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959B9" w14:textId="38DF1A22" w:rsidR="00E42D95" w:rsidRPr="006B0B27" w:rsidRDefault="00F15824" w:rsidP="00E42D95">
      <w:pPr>
        <w:widowControl/>
        <w:spacing w:line="360" w:lineRule="auto"/>
        <w:jc w:val="left"/>
        <w:rPr>
          <w:rFonts w:asciiTheme="majorHAnsi" w:eastAsia="ヒラギノ角ゴ Pro W3" w:hAnsiTheme="majorHAnsi" w:cstheme="majorHAnsi"/>
          <w:bCs/>
          <w:color w:val="000000" w:themeColor="text1"/>
          <w:kern w:val="0"/>
          <w:lang w:val="en-GB"/>
        </w:rPr>
      </w:pPr>
      <w:r w:rsidRPr="006B0B27">
        <w:rPr>
          <w:rFonts w:asciiTheme="majorHAnsi" w:eastAsia="ヒラギノ角ゴ Pro W3" w:hAnsiTheme="majorHAnsi" w:cstheme="majorHAnsi"/>
          <w:b/>
          <w:color w:val="000000" w:themeColor="text1"/>
          <w:kern w:val="0"/>
          <w:lang w:val="en-GB"/>
        </w:rPr>
        <w:t>Suppl</w:t>
      </w:r>
      <w:r w:rsidR="00FF774C" w:rsidRPr="006B0B27">
        <w:rPr>
          <w:rFonts w:asciiTheme="majorHAnsi" w:eastAsia="ヒラギノ角ゴ Pro W3" w:hAnsiTheme="majorHAnsi" w:cstheme="majorHAnsi"/>
          <w:b/>
          <w:color w:val="000000" w:themeColor="text1"/>
          <w:kern w:val="0"/>
          <w:lang w:val="en-GB"/>
        </w:rPr>
        <w:t>ementary</w:t>
      </w:r>
      <w:r w:rsidR="00185563" w:rsidRPr="006B0B27">
        <w:rPr>
          <w:rFonts w:asciiTheme="majorHAnsi" w:eastAsia="ヒラギノ角ゴ Pro W3" w:hAnsiTheme="majorHAnsi" w:cstheme="majorHAnsi"/>
          <w:b/>
          <w:color w:val="000000" w:themeColor="text1"/>
          <w:kern w:val="0"/>
          <w:lang w:val="en-GB"/>
        </w:rPr>
        <w:t xml:space="preserve"> Fig</w:t>
      </w:r>
      <w:r w:rsidR="00FF774C" w:rsidRPr="006B0B27">
        <w:rPr>
          <w:rFonts w:asciiTheme="majorHAnsi" w:eastAsia="ヒラギノ角ゴ Pro W3" w:hAnsiTheme="majorHAnsi" w:cstheme="majorHAnsi"/>
          <w:b/>
          <w:color w:val="000000" w:themeColor="text1"/>
          <w:kern w:val="0"/>
          <w:lang w:val="en-GB"/>
        </w:rPr>
        <w:t>ure</w:t>
      </w:r>
      <w:r w:rsidR="00991E14" w:rsidRPr="006B0B27">
        <w:rPr>
          <w:rFonts w:asciiTheme="majorHAnsi" w:eastAsia="ヒラギノ角ゴ Pro W3" w:hAnsiTheme="majorHAnsi" w:cstheme="majorHAnsi"/>
          <w:b/>
          <w:color w:val="000000" w:themeColor="text1"/>
          <w:kern w:val="0"/>
          <w:lang w:val="en-GB"/>
        </w:rPr>
        <w:tab/>
      </w:r>
      <w:r w:rsidR="00E42D95" w:rsidRPr="006B0B27">
        <w:rPr>
          <w:rFonts w:asciiTheme="majorHAnsi" w:eastAsia="ヒラギノ角ゴ Pro W3" w:hAnsiTheme="majorHAnsi" w:cstheme="majorHAnsi"/>
          <w:bCs/>
          <w:color w:val="000000" w:themeColor="text1"/>
          <w:kern w:val="0"/>
          <w:lang w:val="en-GB"/>
        </w:rPr>
        <w:t>Lymph node groups and station numbers</w:t>
      </w:r>
    </w:p>
    <w:p w14:paraId="5A13D9CF" w14:textId="77777777" w:rsidR="00E42D95" w:rsidRPr="006B0B27" w:rsidRDefault="00E42D95" w:rsidP="00E42D95">
      <w:pPr>
        <w:widowControl/>
        <w:spacing w:line="360" w:lineRule="auto"/>
        <w:jc w:val="left"/>
        <w:rPr>
          <w:rFonts w:asciiTheme="majorHAnsi" w:eastAsia="ヒラギノ角ゴ Pro W3" w:hAnsiTheme="majorHAnsi" w:cstheme="majorHAnsi"/>
          <w:bCs/>
          <w:color w:val="000000" w:themeColor="text1"/>
          <w:kern w:val="0"/>
          <w:lang w:val="en-GB"/>
        </w:rPr>
      </w:pPr>
      <w:r w:rsidRPr="006B0B27">
        <w:rPr>
          <w:rFonts w:asciiTheme="majorHAnsi" w:eastAsia="ヒラギノ角ゴ Pro W3" w:hAnsiTheme="majorHAnsi" w:cstheme="majorHAnsi"/>
          <w:bCs/>
          <w:color w:val="000000" w:themeColor="text1"/>
          <w:kern w:val="0"/>
          <w:lang w:val="en-GB"/>
        </w:rPr>
        <w:t>Red: Pericolic/perirectal lymph nodes</w:t>
      </w:r>
    </w:p>
    <w:p w14:paraId="4697BE9A" w14:textId="77777777" w:rsidR="00E42D95" w:rsidRPr="006B0B27" w:rsidRDefault="00E42D95" w:rsidP="00E42D95">
      <w:pPr>
        <w:widowControl/>
        <w:spacing w:line="360" w:lineRule="auto"/>
        <w:jc w:val="left"/>
        <w:rPr>
          <w:rFonts w:asciiTheme="majorHAnsi" w:eastAsia="ヒラギノ角ゴ Pro W3" w:hAnsiTheme="majorHAnsi" w:cstheme="majorHAnsi"/>
          <w:bCs/>
          <w:color w:val="000000" w:themeColor="text1"/>
          <w:kern w:val="0"/>
          <w:lang w:val="en-GB"/>
        </w:rPr>
      </w:pPr>
      <w:r w:rsidRPr="006B0B27">
        <w:rPr>
          <w:rFonts w:asciiTheme="majorHAnsi" w:eastAsia="ヒラギノ角ゴ Pro W3" w:hAnsiTheme="majorHAnsi" w:cstheme="majorHAnsi"/>
          <w:bCs/>
          <w:color w:val="000000" w:themeColor="text1"/>
          <w:kern w:val="0"/>
          <w:lang w:val="en-GB"/>
        </w:rPr>
        <w:t>Blue: Intermediate lymph nodes</w:t>
      </w:r>
    </w:p>
    <w:p w14:paraId="46780312" w14:textId="77777777" w:rsidR="00E42D95" w:rsidRPr="006B0B27" w:rsidRDefault="00E42D95" w:rsidP="00E42D95">
      <w:pPr>
        <w:widowControl/>
        <w:spacing w:line="360" w:lineRule="auto"/>
        <w:jc w:val="left"/>
        <w:rPr>
          <w:rFonts w:asciiTheme="majorHAnsi" w:eastAsia="ヒラギノ角ゴ Pro W3" w:hAnsiTheme="majorHAnsi" w:cstheme="majorHAnsi"/>
          <w:bCs/>
          <w:color w:val="000000" w:themeColor="text1"/>
          <w:kern w:val="0"/>
          <w:lang w:val="en-GB"/>
        </w:rPr>
      </w:pPr>
      <w:r w:rsidRPr="006B0B27">
        <w:rPr>
          <w:rFonts w:asciiTheme="majorHAnsi" w:eastAsia="ヒラギノ角ゴ Pro W3" w:hAnsiTheme="majorHAnsi" w:cstheme="majorHAnsi"/>
          <w:bCs/>
          <w:color w:val="000000" w:themeColor="text1"/>
          <w:kern w:val="0"/>
          <w:lang w:val="en-GB"/>
        </w:rPr>
        <w:t>Yellow: Main lymph nodes</w:t>
      </w:r>
    </w:p>
    <w:p w14:paraId="051A9D50" w14:textId="77777777" w:rsidR="00E42D95" w:rsidRPr="006B0B27" w:rsidRDefault="00E42D95" w:rsidP="00E42D95">
      <w:pPr>
        <w:widowControl/>
        <w:spacing w:line="360" w:lineRule="auto"/>
        <w:jc w:val="left"/>
        <w:rPr>
          <w:rFonts w:asciiTheme="majorHAnsi" w:eastAsia="ヒラギノ角ゴ Pro W3" w:hAnsiTheme="majorHAnsi" w:cstheme="majorHAnsi"/>
          <w:bCs/>
          <w:color w:val="000000" w:themeColor="text1"/>
          <w:kern w:val="0"/>
          <w:lang w:val="en-GB"/>
        </w:rPr>
      </w:pPr>
      <w:r w:rsidRPr="006B0B27">
        <w:rPr>
          <w:rFonts w:asciiTheme="majorHAnsi" w:eastAsia="ヒラギノ角ゴ Pro W3" w:hAnsiTheme="majorHAnsi" w:cstheme="majorHAnsi"/>
          <w:bCs/>
          <w:color w:val="000000" w:themeColor="text1"/>
          <w:kern w:val="0"/>
          <w:lang w:val="en-GB"/>
        </w:rPr>
        <w:t>Green: Lateral lymph nodes</w:t>
      </w:r>
    </w:p>
    <w:p w14:paraId="6911BC62" w14:textId="77777777" w:rsidR="00E42D95" w:rsidRPr="006B0B27" w:rsidRDefault="00E42D95" w:rsidP="00E42D95">
      <w:pPr>
        <w:widowControl/>
        <w:spacing w:line="360" w:lineRule="auto"/>
        <w:jc w:val="left"/>
        <w:rPr>
          <w:rFonts w:asciiTheme="majorHAnsi" w:eastAsia="ヒラギノ角ゴ Pro W3" w:hAnsiTheme="majorHAnsi" w:cstheme="majorHAnsi"/>
          <w:bCs/>
          <w:color w:val="000000" w:themeColor="text1"/>
          <w:kern w:val="0"/>
          <w:lang w:val="en-GB"/>
        </w:rPr>
      </w:pPr>
      <w:r w:rsidRPr="006B0B27">
        <w:rPr>
          <w:rFonts w:asciiTheme="majorHAnsi" w:eastAsia="ヒラギノ角ゴ Pro W3" w:hAnsiTheme="majorHAnsi" w:cstheme="majorHAnsi"/>
          <w:bCs/>
          <w:color w:val="000000" w:themeColor="text1"/>
          <w:kern w:val="0"/>
          <w:lang w:val="en-GB"/>
        </w:rPr>
        <w:t>Gray: Downward lymph nodes</w:t>
      </w:r>
    </w:p>
    <w:p w14:paraId="6874EFE3" w14:textId="77777777" w:rsidR="00E42D95" w:rsidRPr="006B0B27" w:rsidRDefault="00E42D95" w:rsidP="00E42D95">
      <w:pPr>
        <w:widowControl/>
        <w:spacing w:line="360" w:lineRule="auto"/>
        <w:jc w:val="left"/>
        <w:rPr>
          <w:rFonts w:asciiTheme="majorHAnsi" w:eastAsia="ヒラギノ角ゴ Pro W3" w:hAnsiTheme="majorHAnsi" w:cstheme="majorHAnsi"/>
          <w:bCs/>
          <w:color w:val="000000" w:themeColor="text1"/>
          <w:kern w:val="0"/>
          <w:lang w:val="en-GB"/>
        </w:rPr>
      </w:pPr>
      <w:r w:rsidRPr="006B0B27">
        <w:rPr>
          <w:rFonts w:asciiTheme="majorHAnsi" w:eastAsia="ヒラギノ角ゴ Pro W3" w:hAnsiTheme="majorHAnsi" w:cstheme="majorHAnsi"/>
          <w:bCs/>
          <w:color w:val="000000" w:themeColor="text1"/>
          <w:kern w:val="0"/>
          <w:lang w:val="en-GB"/>
        </w:rPr>
        <w:t>White: Lymph nodes proximal to the main lymph nodes</w:t>
      </w:r>
    </w:p>
    <w:p w14:paraId="73DCA804" w14:textId="77777777" w:rsidR="008104CE" w:rsidRPr="008104CE" w:rsidRDefault="008104CE" w:rsidP="008104CE">
      <w:pPr>
        <w:widowControl/>
        <w:spacing w:line="360" w:lineRule="auto"/>
        <w:jc w:val="left"/>
        <w:rPr>
          <w:rFonts w:asciiTheme="majorHAnsi" w:eastAsia="ヒラギノ角ゴ Pro W3" w:hAnsiTheme="majorHAnsi" w:cstheme="majorHAnsi"/>
          <w:bCs/>
          <w:color w:val="EE0000"/>
          <w:kern w:val="0"/>
          <w:lang w:val="en-GB"/>
        </w:rPr>
      </w:pPr>
      <w:r w:rsidRPr="008104CE">
        <w:rPr>
          <w:rFonts w:asciiTheme="majorHAnsi" w:eastAsia="ヒラギノ角ゴ Pro W3" w:hAnsiTheme="majorHAnsi" w:cstheme="majorHAnsi"/>
          <w:bCs/>
          <w:color w:val="EE0000"/>
          <w:kern w:val="0"/>
          <w:lang w:val="en-GB"/>
        </w:rPr>
        <w:t>Reprinted with permission from the Japanese Society for the Cancer of the Colon and Rectum and Kanehara &amp; Co. Appendiceal, and</w:t>
      </w:r>
    </w:p>
    <w:p w14:paraId="5F8422D0" w14:textId="2BFA9CDE" w:rsidR="00185563" w:rsidRPr="008104CE" w:rsidRDefault="008104CE" w:rsidP="008D3B8D">
      <w:pPr>
        <w:widowControl/>
        <w:spacing w:line="360" w:lineRule="auto"/>
        <w:jc w:val="left"/>
        <w:rPr>
          <w:rFonts w:asciiTheme="majorHAnsi" w:eastAsia="ヒラギノ角ゴ Pro W3" w:hAnsiTheme="majorHAnsi" w:cstheme="majorHAnsi"/>
          <w:bCs/>
          <w:color w:val="EE0000"/>
          <w:kern w:val="0"/>
          <w:lang w:val="en-GB"/>
        </w:rPr>
      </w:pPr>
      <w:r w:rsidRPr="008104CE">
        <w:rPr>
          <w:rFonts w:asciiTheme="majorHAnsi" w:eastAsia="ヒラギノ角ゴ Pro W3" w:hAnsiTheme="majorHAnsi" w:cstheme="majorHAnsi"/>
          <w:bCs/>
          <w:color w:val="EE0000"/>
          <w:kern w:val="0"/>
          <w:lang w:val="en-GB"/>
        </w:rPr>
        <w:t>Anal Carcinoma- the 3rd English edition, 2019.</w:t>
      </w:r>
    </w:p>
    <w:p w14:paraId="64086B02" w14:textId="2787A6F5" w:rsidR="00F15824" w:rsidRPr="006B0B27" w:rsidRDefault="00185563" w:rsidP="008D3B8D">
      <w:pPr>
        <w:widowControl/>
        <w:spacing w:line="360" w:lineRule="auto"/>
        <w:jc w:val="left"/>
        <w:rPr>
          <w:color w:val="000000" w:themeColor="text1"/>
        </w:rPr>
      </w:pPr>
      <w:r w:rsidRPr="006B0B27">
        <w:rPr>
          <w:color w:val="000000" w:themeColor="text1"/>
        </w:rPr>
        <w:fldChar w:fldCharType="begin"/>
      </w:r>
      <w:r w:rsidRPr="006B0B27">
        <w:rPr>
          <w:color w:val="000000" w:themeColor="text1"/>
        </w:rPr>
        <w:instrText xml:space="preserve"> INCLUDEPICTURE "/Users/terasan/Library/Group Containers/UBF8T346G9.ms/WebArchiveCopyPasteTempFiles/com.microsoft.Word/2432-3853-3-0175-g004.jpg" \* MERGEFORMATINET </w:instrText>
      </w:r>
      <w:r w:rsidRPr="006B0B27">
        <w:rPr>
          <w:color w:val="000000" w:themeColor="text1"/>
        </w:rPr>
        <w:fldChar w:fldCharType="separate"/>
      </w:r>
      <w:r w:rsidRPr="006B0B27">
        <w:rPr>
          <w:noProof/>
          <w:color w:val="000000" w:themeColor="text1"/>
        </w:rPr>
        <w:drawing>
          <wp:inline distT="0" distB="0" distL="0" distR="0" wp14:anchorId="20FF2F41" wp14:editId="4FA949FF">
            <wp:extent cx="3459638" cy="4324750"/>
            <wp:effectExtent l="0" t="0" r="0" b="6350"/>
            <wp:docPr id="874938567" name="図 1" descr="ダイアグラム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4938567" name="図 1" descr="ダイアグラム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4726" cy="4381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B0B27">
        <w:rPr>
          <w:color w:val="000000" w:themeColor="text1"/>
        </w:rPr>
        <w:fldChar w:fldCharType="end"/>
      </w:r>
    </w:p>
    <w:sectPr w:rsidR="00F15824" w:rsidRPr="006B0B27" w:rsidSect="0068221F">
      <w:head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1080AA" w14:textId="77777777" w:rsidR="00F039D8" w:rsidRDefault="00F039D8" w:rsidP="00477449">
      <w:r>
        <w:separator/>
      </w:r>
    </w:p>
  </w:endnote>
  <w:endnote w:type="continuationSeparator" w:id="0">
    <w:p w14:paraId="59E16335" w14:textId="77777777" w:rsidR="00F039D8" w:rsidRDefault="00F039D8" w:rsidP="00477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321895" w14:textId="77777777" w:rsidR="00F039D8" w:rsidRDefault="00F039D8" w:rsidP="00477449">
      <w:r>
        <w:separator/>
      </w:r>
    </w:p>
  </w:footnote>
  <w:footnote w:type="continuationSeparator" w:id="0">
    <w:p w14:paraId="7917E84B" w14:textId="77777777" w:rsidR="00F039D8" w:rsidRDefault="00F039D8" w:rsidP="004774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45096312"/>
      <w:docPartObj>
        <w:docPartGallery w:val="Watermarks"/>
        <w:docPartUnique/>
      </w:docPartObj>
    </w:sdtPr>
    <w:sdtContent>
      <w:p w14:paraId="0EF6C8D3" w14:textId="7D9C971E" w:rsidR="00477449" w:rsidRDefault="00F039D8">
        <w:pPr>
          <w:pStyle w:val="a4"/>
        </w:pPr>
        <w:r>
          <w:rPr>
            <w:noProof/>
            <w:lang w:eastAsia="zh-TW"/>
          </w:rPr>
          <w:pict w14:anchorId="446ED22B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15004"/>
    <w:multiLevelType w:val="hybridMultilevel"/>
    <w:tmpl w:val="9550B8F0"/>
    <w:lvl w:ilvl="0" w:tplc="0ECE4D1C">
      <w:start w:val="1"/>
      <w:numFmt w:val="lowerLetter"/>
      <w:lvlText w:val="%1)"/>
      <w:lvlJc w:val="left"/>
      <w:pPr>
        <w:ind w:left="360" w:hanging="360"/>
      </w:pPr>
      <w:rPr>
        <w:rFonts w:asciiTheme="minorHAnsi" w:eastAsiaTheme="minorEastAsia" w:hAnsiTheme="minorHAnsi" w:cstheme="minorBidi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1F5379F"/>
    <w:multiLevelType w:val="hybridMultilevel"/>
    <w:tmpl w:val="8384D8B4"/>
    <w:lvl w:ilvl="0" w:tplc="D444C6DC">
      <w:start w:val="2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0C7F1628"/>
    <w:multiLevelType w:val="hybridMultilevel"/>
    <w:tmpl w:val="880EE006"/>
    <w:lvl w:ilvl="0" w:tplc="2512A8EA">
      <w:start w:val="4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0DD25500"/>
    <w:multiLevelType w:val="multilevel"/>
    <w:tmpl w:val="6AC0DDE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1CD07BD"/>
    <w:multiLevelType w:val="multilevel"/>
    <w:tmpl w:val="94A29D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275239F4"/>
    <w:multiLevelType w:val="hybridMultilevel"/>
    <w:tmpl w:val="A22608A2"/>
    <w:lvl w:ilvl="0" w:tplc="93FCA8E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2BB21877"/>
    <w:multiLevelType w:val="hybridMultilevel"/>
    <w:tmpl w:val="A1C809A2"/>
    <w:lvl w:ilvl="0" w:tplc="8E5AAF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48C20063"/>
    <w:multiLevelType w:val="hybridMultilevel"/>
    <w:tmpl w:val="D068A2CE"/>
    <w:lvl w:ilvl="0" w:tplc="B048512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4FA70173"/>
    <w:multiLevelType w:val="hybridMultilevel"/>
    <w:tmpl w:val="E2B6EEC4"/>
    <w:lvl w:ilvl="0" w:tplc="7EEC9C36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599C056F"/>
    <w:multiLevelType w:val="hybridMultilevel"/>
    <w:tmpl w:val="3E300754"/>
    <w:lvl w:ilvl="0" w:tplc="181EBF6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6FBB2DED"/>
    <w:multiLevelType w:val="hybridMultilevel"/>
    <w:tmpl w:val="2FCC2ED4"/>
    <w:lvl w:ilvl="0" w:tplc="1D10525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88863686">
    <w:abstractNumId w:val="4"/>
  </w:num>
  <w:num w:numId="2" w16cid:durableId="472526984">
    <w:abstractNumId w:val="3"/>
  </w:num>
  <w:num w:numId="3" w16cid:durableId="2063360711">
    <w:abstractNumId w:val="8"/>
  </w:num>
  <w:num w:numId="4" w16cid:durableId="1728138101">
    <w:abstractNumId w:val="0"/>
  </w:num>
  <w:num w:numId="5" w16cid:durableId="1142111976">
    <w:abstractNumId w:val="10"/>
  </w:num>
  <w:num w:numId="6" w16cid:durableId="981079476">
    <w:abstractNumId w:val="9"/>
  </w:num>
  <w:num w:numId="7" w16cid:durableId="1855919180">
    <w:abstractNumId w:val="7"/>
  </w:num>
  <w:num w:numId="8" w16cid:durableId="1708606524">
    <w:abstractNumId w:val="6"/>
  </w:num>
  <w:num w:numId="9" w16cid:durableId="34627983">
    <w:abstractNumId w:val="2"/>
  </w:num>
  <w:num w:numId="10" w16cid:durableId="1578242623">
    <w:abstractNumId w:val="5"/>
  </w:num>
  <w:num w:numId="11" w16cid:durableId="8300960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removePersonalInformation/>
  <w:removeDateAndTime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9x9fpr9xavapetv9jvaszosvtwtaf0s50s&quot;&gt;D3 in nonagenarian&lt;record-ids&gt;&lt;item&gt;25&lt;/item&gt;&lt;/record-ids&gt;&lt;/item&gt;&lt;/Libraries&gt;"/>
  </w:docVars>
  <w:rsids>
    <w:rsidRoot w:val="0066612E"/>
    <w:rsid w:val="000018CC"/>
    <w:rsid w:val="000025F9"/>
    <w:rsid w:val="00004655"/>
    <w:rsid w:val="0000736E"/>
    <w:rsid w:val="00007F95"/>
    <w:rsid w:val="00010EB7"/>
    <w:rsid w:val="000128BE"/>
    <w:rsid w:val="000131DD"/>
    <w:rsid w:val="00016004"/>
    <w:rsid w:val="00017171"/>
    <w:rsid w:val="0002112C"/>
    <w:rsid w:val="00023E78"/>
    <w:rsid w:val="000266B1"/>
    <w:rsid w:val="000301BA"/>
    <w:rsid w:val="000336DA"/>
    <w:rsid w:val="00033A65"/>
    <w:rsid w:val="000356E6"/>
    <w:rsid w:val="00035C13"/>
    <w:rsid w:val="000400CD"/>
    <w:rsid w:val="00041CE0"/>
    <w:rsid w:val="000422EF"/>
    <w:rsid w:val="0004441B"/>
    <w:rsid w:val="0004450C"/>
    <w:rsid w:val="00045EC1"/>
    <w:rsid w:val="00046A91"/>
    <w:rsid w:val="00046F8B"/>
    <w:rsid w:val="00050BEC"/>
    <w:rsid w:val="000531F2"/>
    <w:rsid w:val="00053427"/>
    <w:rsid w:val="0005439D"/>
    <w:rsid w:val="00055A8A"/>
    <w:rsid w:val="00056C67"/>
    <w:rsid w:val="00057B26"/>
    <w:rsid w:val="00060237"/>
    <w:rsid w:val="0006279F"/>
    <w:rsid w:val="00062BC7"/>
    <w:rsid w:val="00062EEE"/>
    <w:rsid w:val="0006510E"/>
    <w:rsid w:val="00070B72"/>
    <w:rsid w:val="00072007"/>
    <w:rsid w:val="00072944"/>
    <w:rsid w:val="000737BB"/>
    <w:rsid w:val="00074305"/>
    <w:rsid w:val="0007669F"/>
    <w:rsid w:val="00077D9F"/>
    <w:rsid w:val="00081DFF"/>
    <w:rsid w:val="00082656"/>
    <w:rsid w:val="000827BF"/>
    <w:rsid w:val="00082871"/>
    <w:rsid w:val="0008532D"/>
    <w:rsid w:val="000923C1"/>
    <w:rsid w:val="00094412"/>
    <w:rsid w:val="000946AE"/>
    <w:rsid w:val="000956D2"/>
    <w:rsid w:val="00095FA1"/>
    <w:rsid w:val="00096035"/>
    <w:rsid w:val="000A07C2"/>
    <w:rsid w:val="000A0EB9"/>
    <w:rsid w:val="000A0F6B"/>
    <w:rsid w:val="000A55E8"/>
    <w:rsid w:val="000B1CBB"/>
    <w:rsid w:val="000B2214"/>
    <w:rsid w:val="000B2F79"/>
    <w:rsid w:val="000B301D"/>
    <w:rsid w:val="000B3CAC"/>
    <w:rsid w:val="000B5567"/>
    <w:rsid w:val="000B5AAD"/>
    <w:rsid w:val="000C0D71"/>
    <w:rsid w:val="000C42C2"/>
    <w:rsid w:val="000C57DA"/>
    <w:rsid w:val="000C63D4"/>
    <w:rsid w:val="000D278E"/>
    <w:rsid w:val="000D2ED2"/>
    <w:rsid w:val="000D3440"/>
    <w:rsid w:val="000D36E4"/>
    <w:rsid w:val="000D3AFC"/>
    <w:rsid w:val="000D66AE"/>
    <w:rsid w:val="000D7A4E"/>
    <w:rsid w:val="000E050E"/>
    <w:rsid w:val="000E0E69"/>
    <w:rsid w:val="000E543F"/>
    <w:rsid w:val="000E58B0"/>
    <w:rsid w:val="000E5B4D"/>
    <w:rsid w:val="000F09C7"/>
    <w:rsid w:val="000F0D83"/>
    <w:rsid w:val="000F1535"/>
    <w:rsid w:val="000F1686"/>
    <w:rsid w:val="000F288F"/>
    <w:rsid w:val="000F4BA4"/>
    <w:rsid w:val="000F51E4"/>
    <w:rsid w:val="000F6985"/>
    <w:rsid w:val="000F7DEB"/>
    <w:rsid w:val="000F7ED0"/>
    <w:rsid w:val="00100265"/>
    <w:rsid w:val="00100A04"/>
    <w:rsid w:val="00100B0D"/>
    <w:rsid w:val="0010123D"/>
    <w:rsid w:val="001021BD"/>
    <w:rsid w:val="001022CB"/>
    <w:rsid w:val="00103238"/>
    <w:rsid w:val="00103BC4"/>
    <w:rsid w:val="00104E8A"/>
    <w:rsid w:val="0010664C"/>
    <w:rsid w:val="0011127E"/>
    <w:rsid w:val="00115112"/>
    <w:rsid w:val="001154BD"/>
    <w:rsid w:val="00115AC5"/>
    <w:rsid w:val="00116EBE"/>
    <w:rsid w:val="001177B6"/>
    <w:rsid w:val="00120289"/>
    <w:rsid w:val="001203DC"/>
    <w:rsid w:val="00121551"/>
    <w:rsid w:val="0012359E"/>
    <w:rsid w:val="001252A0"/>
    <w:rsid w:val="00125CEF"/>
    <w:rsid w:val="00126660"/>
    <w:rsid w:val="00126EBC"/>
    <w:rsid w:val="0012747C"/>
    <w:rsid w:val="00130177"/>
    <w:rsid w:val="0013050E"/>
    <w:rsid w:val="0013064D"/>
    <w:rsid w:val="00130E85"/>
    <w:rsid w:val="0013183D"/>
    <w:rsid w:val="00133D28"/>
    <w:rsid w:val="00134C09"/>
    <w:rsid w:val="00134CD0"/>
    <w:rsid w:val="001373E7"/>
    <w:rsid w:val="001431D1"/>
    <w:rsid w:val="00143CE2"/>
    <w:rsid w:val="00143F5F"/>
    <w:rsid w:val="0014460E"/>
    <w:rsid w:val="00144B52"/>
    <w:rsid w:val="00144BD5"/>
    <w:rsid w:val="00145632"/>
    <w:rsid w:val="0014568A"/>
    <w:rsid w:val="001465E6"/>
    <w:rsid w:val="00151B27"/>
    <w:rsid w:val="00154562"/>
    <w:rsid w:val="00155AD6"/>
    <w:rsid w:val="00157D76"/>
    <w:rsid w:val="0016006E"/>
    <w:rsid w:val="00161B4A"/>
    <w:rsid w:val="001632FE"/>
    <w:rsid w:val="001634D6"/>
    <w:rsid w:val="0016623C"/>
    <w:rsid w:val="0016701F"/>
    <w:rsid w:val="00167034"/>
    <w:rsid w:val="0016715F"/>
    <w:rsid w:val="00167522"/>
    <w:rsid w:val="00167D6C"/>
    <w:rsid w:val="00176D6D"/>
    <w:rsid w:val="00176E33"/>
    <w:rsid w:val="00180359"/>
    <w:rsid w:val="001812F7"/>
    <w:rsid w:val="001843CD"/>
    <w:rsid w:val="00184AD2"/>
    <w:rsid w:val="00185563"/>
    <w:rsid w:val="00186092"/>
    <w:rsid w:val="00190248"/>
    <w:rsid w:val="001911F5"/>
    <w:rsid w:val="001918E7"/>
    <w:rsid w:val="0019257E"/>
    <w:rsid w:val="00195E3F"/>
    <w:rsid w:val="001968D9"/>
    <w:rsid w:val="00196A9D"/>
    <w:rsid w:val="001A1845"/>
    <w:rsid w:val="001A1F3D"/>
    <w:rsid w:val="001A4D08"/>
    <w:rsid w:val="001A5182"/>
    <w:rsid w:val="001A6665"/>
    <w:rsid w:val="001A6DB7"/>
    <w:rsid w:val="001B037B"/>
    <w:rsid w:val="001B248D"/>
    <w:rsid w:val="001B2E22"/>
    <w:rsid w:val="001B4571"/>
    <w:rsid w:val="001B4C09"/>
    <w:rsid w:val="001B5641"/>
    <w:rsid w:val="001C1C5E"/>
    <w:rsid w:val="001C3014"/>
    <w:rsid w:val="001C3616"/>
    <w:rsid w:val="001C3775"/>
    <w:rsid w:val="001C3E5D"/>
    <w:rsid w:val="001C40CB"/>
    <w:rsid w:val="001C4C83"/>
    <w:rsid w:val="001C4F53"/>
    <w:rsid w:val="001C58B0"/>
    <w:rsid w:val="001C7A82"/>
    <w:rsid w:val="001D1F5D"/>
    <w:rsid w:val="001D22B1"/>
    <w:rsid w:val="001D26AE"/>
    <w:rsid w:val="001D5787"/>
    <w:rsid w:val="001D5DBA"/>
    <w:rsid w:val="001D6208"/>
    <w:rsid w:val="001D650C"/>
    <w:rsid w:val="001E3F03"/>
    <w:rsid w:val="001E3F80"/>
    <w:rsid w:val="001E5AE8"/>
    <w:rsid w:val="001E5E92"/>
    <w:rsid w:val="001F0991"/>
    <w:rsid w:val="001F23E0"/>
    <w:rsid w:val="001F2931"/>
    <w:rsid w:val="001F498D"/>
    <w:rsid w:val="001F4AD8"/>
    <w:rsid w:val="001F6153"/>
    <w:rsid w:val="001F7E6F"/>
    <w:rsid w:val="0020205E"/>
    <w:rsid w:val="00203700"/>
    <w:rsid w:val="002039C5"/>
    <w:rsid w:val="00204C7C"/>
    <w:rsid w:val="002056A3"/>
    <w:rsid w:val="0020609B"/>
    <w:rsid w:val="00206791"/>
    <w:rsid w:val="00215BC9"/>
    <w:rsid w:val="00215C44"/>
    <w:rsid w:val="00216184"/>
    <w:rsid w:val="00220E99"/>
    <w:rsid w:val="00222C61"/>
    <w:rsid w:val="00224451"/>
    <w:rsid w:val="0022456B"/>
    <w:rsid w:val="00225FA0"/>
    <w:rsid w:val="0022703D"/>
    <w:rsid w:val="00227FAB"/>
    <w:rsid w:val="00230268"/>
    <w:rsid w:val="00230DF7"/>
    <w:rsid w:val="002313E7"/>
    <w:rsid w:val="002330F7"/>
    <w:rsid w:val="0023693C"/>
    <w:rsid w:val="00240C30"/>
    <w:rsid w:val="002442F2"/>
    <w:rsid w:val="00244B95"/>
    <w:rsid w:val="00245DB2"/>
    <w:rsid w:val="002477D0"/>
    <w:rsid w:val="00247E7B"/>
    <w:rsid w:val="002503BC"/>
    <w:rsid w:val="002517DF"/>
    <w:rsid w:val="0025203B"/>
    <w:rsid w:val="00253D8F"/>
    <w:rsid w:val="002556BB"/>
    <w:rsid w:val="002559DD"/>
    <w:rsid w:val="00256C9C"/>
    <w:rsid w:val="002603D9"/>
    <w:rsid w:val="0026305B"/>
    <w:rsid w:val="00263768"/>
    <w:rsid w:val="00263887"/>
    <w:rsid w:val="00264D64"/>
    <w:rsid w:val="0027035C"/>
    <w:rsid w:val="002752DD"/>
    <w:rsid w:val="00277096"/>
    <w:rsid w:val="0027766B"/>
    <w:rsid w:val="002803E1"/>
    <w:rsid w:val="00281ED8"/>
    <w:rsid w:val="0028268B"/>
    <w:rsid w:val="00286682"/>
    <w:rsid w:val="00287EDD"/>
    <w:rsid w:val="002900E3"/>
    <w:rsid w:val="00291BCC"/>
    <w:rsid w:val="002968C5"/>
    <w:rsid w:val="002968D5"/>
    <w:rsid w:val="002A049E"/>
    <w:rsid w:val="002A0817"/>
    <w:rsid w:val="002A108F"/>
    <w:rsid w:val="002A2D32"/>
    <w:rsid w:val="002A3DC2"/>
    <w:rsid w:val="002A3EC5"/>
    <w:rsid w:val="002A575D"/>
    <w:rsid w:val="002A5C3C"/>
    <w:rsid w:val="002A67D9"/>
    <w:rsid w:val="002A7947"/>
    <w:rsid w:val="002B0D71"/>
    <w:rsid w:val="002B16BF"/>
    <w:rsid w:val="002B1E3B"/>
    <w:rsid w:val="002B3C46"/>
    <w:rsid w:val="002B5608"/>
    <w:rsid w:val="002B648C"/>
    <w:rsid w:val="002B7146"/>
    <w:rsid w:val="002B7A23"/>
    <w:rsid w:val="002C076E"/>
    <w:rsid w:val="002C29BE"/>
    <w:rsid w:val="002C31F7"/>
    <w:rsid w:val="002C3324"/>
    <w:rsid w:val="002C5590"/>
    <w:rsid w:val="002D0681"/>
    <w:rsid w:val="002D09A0"/>
    <w:rsid w:val="002D0E6D"/>
    <w:rsid w:val="002D2219"/>
    <w:rsid w:val="002D23F0"/>
    <w:rsid w:val="002D3024"/>
    <w:rsid w:val="002D332A"/>
    <w:rsid w:val="002D49C2"/>
    <w:rsid w:val="002D5F1C"/>
    <w:rsid w:val="002E0B72"/>
    <w:rsid w:val="002E1121"/>
    <w:rsid w:val="002E1681"/>
    <w:rsid w:val="002E175A"/>
    <w:rsid w:val="002E2B70"/>
    <w:rsid w:val="002E37FA"/>
    <w:rsid w:val="002E552B"/>
    <w:rsid w:val="002E5ECB"/>
    <w:rsid w:val="002E6692"/>
    <w:rsid w:val="002E6CC2"/>
    <w:rsid w:val="002E78AE"/>
    <w:rsid w:val="002F00E6"/>
    <w:rsid w:val="002F06C1"/>
    <w:rsid w:val="002F118F"/>
    <w:rsid w:val="002F2652"/>
    <w:rsid w:val="002F374D"/>
    <w:rsid w:val="002F37CB"/>
    <w:rsid w:val="002F4C10"/>
    <w:rsid w:val="002F4E8B"/>
    <w:rsid w:val="002F67F5"/>
    <w:rsid w:val="002F7856"/>
    <w:rsid w:val="002F7A8B"/>
    <w:rsid w:val="002F7AE3"/>
    <w:rsid w:val="00301513"/>
    <w:rsid w:val="00302081"/>
    <w:rsid w:val="00302FA4"/>
    <w:rsid w:val="003034F4"/>
    <w:rsid w:val="00306C83"/>
    <w:rsid w:val="00311862"/>
    <w:rsid w:val="0031186F"/>
    <w:rsid w:val="003126EF"/>
    <w:rsid w:val="003158B7"/>
    <w:rsid w:val="00316232"/>
    <w:rsid w:val="00316350"/>
    <w:rsid w:val="00320939"/>
    <w:rsid w:val="00320C7F"/>
    <w:rsid w:val="00321819"/>
    <w:rsid w:val="0032183F"/>
    <w:rsid w:val="003231E6"/>
    <w:rsid w:val="0032373A"/>
    <w:rsid w:val="0032441E"/>
    <w:rsid w:val="00325124"/>
    <w:rsid w:val="00325515"/>
    <w:rsid w:val="0032578B"/>
    <w:rsid w:val="00325879"/>
    <w:rsid w:val="00325D18"/>
    <w:rsid w:val="00326452"/>
    <w:rsid w:val="003276FF"/>
    <w:rsid w:val="003304D7"/>
    <w:rsid w:val="003320A0"/>
    <w:rsid w:val="00332846"/>
    <w:rsid w:val="003328EC"/>
    <w:rsid w:val="00332A40"/>
    <w:rsid w:val="003348D2"/>
    <w:rsid w:val="00334F82"/>
    <w:rsid w:val="00335473"/>
    <w:rsid w:val="0033614E"/>
    <w:rsid w:val="003364C7"/>
    <w:rsid w:val="00337243"/>
    <w:rsid w:val="00337443"/>
    <w:rsid w:val="00337C0A"/>
    <w:rsid w:val="00340480"/>
    <w:rsid w:val="00340A2C"/>
    <w:rsid w:val="00343CDB"/>
    <w:rsid w:val="00345A02"/>
    <w:rsid w:val="00346914"/>
    <w:rsid w:val="00346E19"/>
    <w:rsid w:val="00354585"/>
    <w:rsid w:val="00354A7C"/>
    <w:rsid w:val="00355031"/>
    <w:rsid w:val="0035562B"/>
    <w:rsid w:val="0035634E"/>
    <w:rsid w:val="00357C15"/>
    <w:rsid w:val="00357F52"/>
    <w:rsid w:val="003612CD"/>
    <w:rsid w:val="0036382F"/>
    <w:rsid w:val="00364768"/>
    <w:rsid w:val="00364AB9"/>
    <w:rsid w:val="00366C27"/>
    <w:rsid w:val="003675C7"/>
    <w:rsid w:val="003725FF"/>
    <w:rsid w:val="0037388D"/>
    <w:rsid w:val="003757C0"/>
    <w:rsid w:val="00377D2B"/>
    <w:rsid w:val="003827E2"/>
    <w:rsid w:val="003879EC"/>
    <w:rsid w:val="00387B6C"/>
    <w:rsid w:val="00387EA9"/>
    <w:rsid w:val="0039223D"/>
    <w:rsid w:val="00392E66"/>
    <w:rsid w:val="00394198"/>
    <w:rsid w:val="0039461A"/>
    <w:rsid w:val="003967D2"/>
    <w:rsid w:val="0039711C"/>
    <w:rsid w:val="003A0ACA"/>
    <w:rsid w:val="003A18A1"/>
    <w:rsid w:val="003A1B2B"/>
    <w:rsid w:val="003A202F"/>
    <w:rsid w:val="003A39A6"/>
    <w:rsid w:val="003A41E7"/>
    <w:rsid w:val="003A4418"/>
    <w:rsid w:val="003A68A8"/>
    <w:rsid w:val="003A6C3D"/>
    <w:rsid w:val="003B1972"/>
    <w:rsid w:val="003B1B65"/>
    <w:rsid w:val="003B74CC"/>
    <w:rsid w:val="003B793C"/>
    <w:rsid w:val="003C1501"/>
    <w:rsid w:val="003C3EB7"/>
    <w:rsid w:val="003C488F"/>
    <w:rsid w:val="003C5A9A"/>
    <w:rsid w:val="003C61DB"/>
    <w:rsid w:val="003D0D34"/>
    <w:rsid w:val="003D1530"/>
    <w:rsid w:val="003D23D1"/>
    <w:rsid w:val="003D2CCA"/>
    <w:rsid w:val="003D2FE7"/>
    <w:rsid w:val="003D32FC"/>
    <w:rsid w:val="003D3BE5"/>
    <w:rsid w:val="003E1D20"/>
    <w:rsid w:val="003E2B41"/>
    <w:rsid w:val="003E2CC3"/>
    <w:rsid w:val="003E3E4C"/>
    <w:rsid w:val="003E41D4"/>
    <w:rsid w:val="003E7FE8"/>
    <w:rsid w:val="003F0139"/>
    <w:rsid w:val="003F04A9"/>
    <w:rsid w:val="003F0CB6"/>
    <w:rsid w:val="003F1345"/>
    <w:rsid w:val="003F1DB0"/>
    <w:rsid w:val="003F3BC9"/>
    <w:rsid w:val="003F4584"/>
    <w:rsid w:val="003F50C3"/>
    <w:rsid w:val="003F6211"/>
    <w:rsid w:val="003F7179"/>
    <w:rsid w:val="00400B97"/>
    <w:rsid w:val="00400DB2"/>
    <w:rsid w:val="004020C4"/>
    <w:rsid w:val="00402623"/>
    <w:rsid w:val="0040337E"/>
    <w:rsid w:val="0040386C"/>
    <w:rsid w:val="00403B0D"/>
    <w:rsid w:val="00403BCE"/>
    <w:rsid w:val="0040429E"/>
    <w:rsid w:val="004046F6"/>
    <w:rsid w:val="004051C6"/>
    <w:rsid w:val="00405781"/>
    <w:rsid w:val="0040659D"/>
    <w:rsid w:val="004117F8"/>
    <w:rsid w:val="00412B2B"/>
    <w:rsid w:val="004148E6"/>
    <w:rsid w:val="004150AA"/>
    <w:rsid w:val="0041566A"/>
    <w:rsid w:val="00417944"/>
    <w:rsid w:val="00423475"/>
    <w:rsid w:val="00430DF5"/>
    <w:rsid w:val="00431CA8"/>
    <w:rsid w:val="00431E76"/>
    <w:rsid w:val="00432F64"/>
    <w:rsid w:val="004342BA"/>
    <w:rsid w:val="00434D6B"/>
    <w:rsid w:val="00435FBB"/>
    <w:rsid w:val="004402F4"/>
    <w:rsid w:val="00441486"/>
    <w:rsid w:val="00442574"/>
    <w:rsid w:val="004426DB"/>
    <w:rsid w:val="004433F1"/>
    <w:rsid w:val="00444872"/>
    <w:rsid w:val="0044691E"/>
    <w:rsid w:val="00450F04"/>
    <w:rsid w:val="00454089"/>
    <w:rsid w:val="00454486"/>
    <w:rsid w:val="0046199F"/>
    <w:rsid w:val="00461E65"/>
    <w:rsid w:val="00462687"/>
    <w:rsid w:val="00464E76"/>
    <w:rsid w:val="00465CF1"/>
    <w:rsid w:val="004668BA"/>
    <w:rsid w:val="00467547"/>
    <w:rsid w:val="00467ECE"/>
    <w:rsid w:val="004700F8"/>
    <w:rsid w:val="00471734"/>
    <w:rsid w:val="0047215C"/>
    <w:rsid w:val="00473A8B"/>
    <w:rsid w:val="00474171"/>
    <w:rsid w:val="0047509A"/>
    <w:rsid w:val="004768DF"/>
    <w:rsid w:val="00476CB6"/>
    <w:rsid w:val="00477449"/>
    <w:rsid w:val="004801EB"/>
    <w:rsid w:val="00480C59"/>
    <w:rsid w:val="00481EBE"/>
    <w:rsid w:val="00482C07"/>
    <w:rsid w:val="00484F97"/>
    <w:rsid w:val="00485A8A"/>
    <w:rsid w:val="00485C54"/>
    <w:rsid w:val="00487375"/>
    <w:rsid w:val="00487C19"/>
    <w:rsid w:val="00491437"/>
    <w:rsid w:val="00491D34"/>
    <w:rsid w:val="004943EF"/>
    <w:rsid w:val="004946B0"/>
    <w:rsid w:val="004952E9"/>
    <w:rsid w:val="004A38DA"/>
    <w:rsid w:val="004B225E"/>
    <w:rsid w:val="004B2B42"/>
    <w:rsid w:val="004B3493"/>
    <w:rsid w:val="004B4041"/>
    <w:rsid w:val="004C1317"/>
    <w:rsid w:val="004C1465"/>
    <w:rsid w:val="004C2415"/>
    <w:rsid w:val="004C278F"/>
    <w:rsid w:val="004C5B52"/>
    <w:rsid w:val="004C65A6"/>
    <w:rsid w:val="004C7CC0"/>
    <w:rsid w:val="004D21C1"/>
    <w:rsid w:val="004D2720"/>
    <w:rsid w:val="004D3624"/>
    <w:rsid w:val="004D402D"/>
    <w:rsid w:val="004D4DFB"/>
    <w:rsid w:val="004D5567"/>
    <w:rsid w:val="004D6691"/>
    <w:rsid w:val="004E06D9"/>
    <w:rsid w:val="004E09BF"/>
    <w:rsid w:val="004E1004"/>
    <w:rsid w:val="004E1DCE"/>
    <w:rsid w:val="004E38C1"/>
    <w:rsid w:val="004E4389"/>
    <w:rsid w:val="004E6372"/>
    <w:rsid w:val="004E708E"/>
    <w:rsid w:val="004F0BDF"/>
    <w:rsid w:val="004F4E7B"/>
    <w:rsid w:val="004F549F"/>
    <w:rsid w:val="004F6D9D"/>
    <w:rsid w:val="004F7B38"/>
    <w:rsid w:val="005002F0"/>
    <w:rsid w:val="005028DC"/>
    <w:rsid w:val="005031B6"/>
    <w:rsid w:val="005059B9"/>
    <w:rsid w:val="00506724"/>
    <w:rsid w:val="00507F49"/>
    <w:rsid w:val="00510E37"/>
    <w:rsid w:val="00511E0D"/>
    <w:rsid w:val="00520B56"/>
    <w:rsid w:val="00520BBA"/>
    <w:rsid w:val="0052119A"/>
    <w:rsid w:val="0052437E"/>
    <w:rsid w:val="005269E2"/>
    <w:rsid w:val="005274DF"/>
    <w:rsid w:val="00532814"/>
    <w:rsid w:val="00535172"/>
    <w:rsid w:val="00536781"/>
    <w:rsid w:val="005403D0"/>
    <w:rsid w:val="00541427"/>
    <w:rsid w:val="0054164E"/>
    <w:rsid w:val="00541FA2"/>
    <w:rsid w:val="005429C6"/>
    <w:rsid w:val="00542BB9"/>
    <w:rsid w:val="00543F21"/>
    <w:rsid w:val="005453C6"/>
    <w:rsid w:val="00545DE5"/>
    <w:rsid w:val="005524AA"/>
    <w:rsid w:val="005532D2"/>
    <w:rsid w:val="0055414B"/>
    <w:rsid w:val="00554681"/>
    <w:rsid w:val="005555A0"/>
    <w:rsid w:val="00556A53"/>
    <w:rsid w:val="0055762F"/>
    <w:rsid w:val="00557FD1"/>
    <w:rsid w:val="005606D8"/>
    <w:rsid w:val="00560700"/>
    <w:rsid w:val="00565037"/>
    <w:rsid w:val="00565709"/>
    <w:rsid w:val="00570CEE"/>
    <w:rsid w:val="00572240"/>
    <w:rsid w:val="0057258B"/>
    <w:rsid w:val="005726C4"/>
    <w:rsid w:val="005741B4"/>
    <w:rsid w:val="00574F0A"/>
    <w:rsid w:val="005750E8"/>
    <w:rsid w:val="00575F58"/>
    <w:rsid w:val="00576D7C"/>
    <w:rsid w:val="0058120A"/>
    <w:rsid w:val="00581296"/>
    <w:rsid w:val="00581B12"/>
    <w:rsid w:val="005820BA"/>
    <w:rsid w:val="00582296"/>
    <w:rsid w:val="005824F6"/>
    <w:rsid w:val="00584F07"/>
    <w:rsid w:val="00586007"/>
    <w:rsid w:val="00587C0A"/>
    <w:rsid w:val="00593010"/>
    <w:rsid w:val="005937CA"/>
    <w:rsid w:val="005949C9"/>
    <w:rsid w:val="005958ED"/>
    <w:rsid w:val="005959A1"/>
    <w:rsid w:val="00597DC7"/>
    <w:rsid w:val="00597F82"/>
    <w:rsid w:val="005A1344"/>
    <w:rsid w:val="005A344E"/>
    <w:rsid w:val="005A54C3"/>
    <w:rsid w:val="005A7CA1"/>
    <w:rsid w:val="005A7F23"/>
    <w:rsid w:val="005B0019"/>
    <w:rsid w:val="005B076A"/>
    <w:rsid w:val="005B2A71"/>
    <w:rsid w:val="005C04A6"/>
    <w:rsid w:val="005C0D03"/>
    <w:rsid w:val="005C2519"/>
    <w:rsid w:val="005C383A"/>
    <w:rsid w:val="005C4EEE"/>
    <w:rsid w:val="005C5248"/>
    <w:rsid w:val="005C5905"/>
    <w:rsid w:val="005C64DC"/>
    <w:rsid w:val="005C652F"/>
    <w:rsid w:val="005D0573"/>
    <w:rsid w:val="005D2176"/>
    <w:rsid w:val="005D2C71"/>
    <w:rsid w:val="005D3936"/>
    <w:rsid w:val="005D6512"/>
    <w:rsid w:val="005D6741"/>
    <w:rsid w:val="005D7657"/>
    <w:rsid w:val="005D7BE6"/>
    <w:rsid w:val="005E0FFD"/>
    <w:rsid w:val="005E103B"/>
    <w:rsid w:val="005E2AF8"/>
    <w:rsid w:val="005E39BC"/>
    <w:rsid w:val="005E3AB9"/>
    <w:rsid w:val="005E591D"/>
    <w:rsid w:val="005E7BAF"/>
    <w:rsid w:val="005F28E5"/>
    <w:rsid w:val="005F5C61"/>
    <w:rsid w:val="005F7619"/>
    <w:rsid w:val="005F7761"/>
    <w:rsid w:val="00605480"/>
    <w:rsid w:val="00605D4E"/>
    <w:rsid w:val="00610A70"/>
    <w:rsid w:val="00611D72"/>
    <w:rsid w:val="006131C3"/>
    <w:rsid w:val="00613B4C"/>
    <w:rsid w:val="006155FA"/>
    <w:rsid w:val="00615E3B"/>
    <w:rsid w:val="00615FAA"/>
    <w:rsid w:val="00615FAF"/>
    <w:rsid w:val="00617E9E"/>
    <w:rsid w:val="0062212C"/>
    <w:rsid w:val="00623198"/>
    <w:rsid w:val="0062647B"/>
    <w:rsid w:val="00626D5C"/>
    <w:rsid w:val="00631FB7"/>
    <w:rsid w:val="00632731"/>
    <w:rsid w:val="00633533"/>
    <w:rsid w:val="00634845"/>
    <w:rsid w:val="00636285"/>
    <w:rsid w:val="00637B44"/>
    <w:rsid w:val="00640E0A"/>
    <w:rsid w:val="00641585"/>
    <w:rsid w:val="00642C5A"/>
    <w:rsid w:val="00643225"/>
    <w:rsid w:val="00643959"/>
    <w:rsid w:val="00643A3E"/>
    <w:rsid w:val="006462F6"/>
    <w:rsid w:val="006467AD"/>
    <w:rsid w:val="00647619"/>
    <w:rsid w:val="00652ED0"/>
    <w:rsid w:val="00652F97"/>
    <w:rsid w:val="00653730"/>
    <w:rsid w:val="0065409E"/>
    <w:rsid w:val="00654D70"/>
    <w:rsid w:val="006576CA"/>
    <w:rsid w:val="0065783F"/>
    <w:rsid w:val="00663913"/>
    <w:rsid w:val="0066612E"/>
    <w:rsid w:val="00666E22"/>
    <w:rsid w:val="0067223D"/>
    <w:rsid w:val="00672311"/>
    <w:rsid w:val="00673663"/>
    <w:rsid w:val="0067519B"/>
    <w:rsid w:val="006771DD"/>
    <w:rsid w:val="00677B35"/>
    <w:rsid w:val="00680AA3"/>
    <w:rsid w:val="00680AAD"/>
    <w:rsid w:val="00681B02"/>
    <w:rsid w:val="0068221F"/>
    <w:rsid w:val="00683B3A"/>
    <w:rsid w:val="0068678B"/>
    <w:rsid w:val="00690F27"/>
    <w:rsid w:val="00691900"/>
    <w:rsid w:val="00691EBC"/>
    <w:rsid w:val="00692BF6"/>
    <w:rsid w:val="00694CB3"/>
    <w:rsid w:val="00697701"/>
    <w:rsid w:val="006A05B9"/>
    <w:rsid w:val="006A17C1"/>
    <w:rsid w:val="006A1F64"/>
    <w:rsid w:val="006A2C52"/>
    <w:rsid w:val="006A4259"/>
    <w:rsid w:val="006A4C16"/>
    <w:rsid w:val="006A53BF"/>
    <w:rsid w:val="006A563A"/>
    <w:rsid w:val="006A5EE7"/>
    <w:rsid w:val="006A6EF9"/>
    <w:rsid w:val="006B0479"/>
    <w:rsid w:val="006B0B27"/>
    <w:rsid w:val="006B0D37"/>
    <w:rsid w:val="006B210D"/>
    <w:rsid w:val="006B3F06"/>
    <w:rsid w:val="006B4AF2"/>
    <w:rsid w:val="006B514F"/>
    <w:rsid w:val="006B5D58"/>
    <w:rsid w:val="006B6548"/>
    <w:rsid w:val="006B6F55"/>
    <w:rsid w:val="006B72EF"/>
    <w:rsid w:val="006C211A"/>
    <w:rsid w:val="006C3241"/>
    <w:rsid w:val="006C5B6C"/>
    <w:rsid w:val="006C5DBB"/>
    <w:rsid w:val="006C6197"/>
    <w:rsid w:val="006D1380"/>
    <w:rsid w:val="006D16A5"/>
    <w:rsid w:val="006D1E60"/>
    <w:rsid w:val="006D2359"/>
    <w:rsid w:val="006D303B"/>
    <w:rsid w:val="006D315D"/>
    <w:rsid w:val="006D3F2A"/>
    <w:rsid w:val="006D619C"/>
    <w:rsid w:val="006D666D"/>
    <w:rsid w:val="006D7682"/>
    <w:rsid w:val="006E06F6"/>
    <w:rsid w:val="006E1DAE"/>
    <w:rsid w:val="006E2433"/>
    <w:rsid w:val="006E3DA3"/>
    <w:rsid w:val="006E74BD"/>
    <w:rsid w:val="006E7EAB"/>
    <w:rsid w:val="006F0791"/>
    <w:rsid w:val="006F2C1D"/>
    <w:rsid w:val="006F4C1D"/>
    <w:rsid w:val="006F5642"/>
    <w:rsid w:val="00700913"/>
    <w:rsid w:val="007029B7"/>
    <w:rsid w:val="0070544B"/>
    <w:rsid w:val="00706520"/>
    <w:rsid w:val="00706DBE"/>
    <w:rsid w:val="00707663"/>
    <w:rsid w:val="007115E0"/>
    <w:rsid w:val="007120B5"/>
    <w:rsid w:val="007137BC"/>
    <w:rsid w:val="0071663B"/>
    <w:rsid w:val="007175A9"/>
    <w:rsid w:val="007220C1"/>
    <w:rsid w:val="007239C7"/>
    <w:rsid w:val="00723D7E"/>
    <w:rsid w:val="007246BC"/>
    <w:rsid w:val="00725264"/>
    <w:rsid w:val="00726DC1"/>
    <w:rsid w:val="00726F81"/>
    <w:rsid w:val="007328E4"/>
    <w:rsid w:val="007345CA"/>
    <w:rsid w:val="00735E37"/>
    <w:rsid w:val="00742BE8"/>
    <w:rsid w:val="0074378F"/>
    <w:rsid w:val="00744E59"/>
    <w:rsid w:val="00745DB6"/>
    <w:rsid w:val="00745DEF"/>
    <w:rsid w:val="00747FB3"/>
    <w:rsid w:val="007528F1"/>
    <w:rsid w:val="00752BCD"/>
    <w:rsid w:val="00754BAC"/>
    <w:rsid w:val="00755D31"/>
    <w:rsid w:val="00756588"/>
    <w:rsid w:val="0075669E"/>
    <w:rsid w:val="0076053D"/>
    <w:rsid w:val="00760D1B"/>
    <w:rsid w:val="007618AA"/>
    <w:rsid w:val="00762F90"/>
    <w:rsid w:val="00766C18"/>
    <w:rsid w:val="007719D8"/>
    <w:rsid w:val="00773DA6"/>
    <w:rsid w:val="007741FD"/>
    <w:rsid w:val="007746CD"/>
    <w:rsid w:val="00775679"/>
    <w:rsid w:val="00776C11"/>
    <w:rsid w:val="007771F3"/>
    <w:rsid w:val="00777760"/>
    <w:rsid w:val="00777ADE"/>
    <w:rsid w:val="007800D8"/>
    <w:rsid w:val="00782F95"/>
    <w:rsid w:val="00783E15"/>
    <w:rsid w:val="007851F6"/>
    <w:rsid w:val="00785247"/>
    <w:rsid w:val="00787856"/>
    <w:rsid w:val="00793740"/>
    <w:rsid w:val="00793A4E"/>
    <w:rsid w:val="0079491F"/>
    <w:rsid w:val="00795786"/>
    <w:rsid w:val="00796706"/>
    <w:rsid w:val="00796979"/>
    <w:rsid w:val="00796BE7"/>
    <w:rsid w:val="007973EA"/>
    <w:rsid w:val="007A48DC"/>
    <w:rsid w:val="007A6120"/>
    <w:rsid w:val="007B1FE6"/>
    <w:rsid w:val="007B4139"/>
    <w:rsid w:val="007B4D8A"/>
    <w:rsid w:val="007B50FA"/>
    <w:rsid w:val="007C040E"/>
    <w:rsid w:val="007C08CC"/>
    <w:rsid w:val="007C4E70"/>
    <w:rsid w:val="007C7423"/>
    <w:rsid w:val="007D0AAE"/>
    <w:rsid w:val="007D1277"/>
    <w:rsid w:val="007D1B8B"/>
    <w:rsid w:val="007D1E58"/>
    <w:rsid w:val="007D286A"/>
    <w:rsid w:val="007D2CE0"/>
    <w:rsid w:val="007D2E0F"/>
    <w:rsid w:val="007D3BBF"/>
    <w:rsid w:val="007D47B8"/>
    <w:rsid w:val="007D5009"/>
    <w:rsid w:val="007D7A67"/>
    <w:rsid w:val="007E06A6"/>
    <w:rsid w:val="007E3856"/>
    <w:rsid w:val="007E4867"/>
    <w:rsid w:val="007F2A47"/>
    <w:rsid w:val="007F334D"/>
    <w:rsid w:val="007F490C"/>
    <w:rsid w:val="007F50B6"/>
    <w:rsid w:val="007F6398"/>
    <w:rsid w:val="007F6CD1"/>
    <w:rsid w:val="007F77FC"/>
    <w:rsid w:val="0080023A"/>
    <w:rsid w:val="00800EC4"/>
    <w:rsid w:val="008013AD"/>
    <w:rsid w:val="008019AC"/>
    <w:rsid w:val="008035C3"/>
    <w:rsid w:val="00803EE8"/>
    <w:rsid w:val="00803F9A"/>
    <w:rsid w:val="00804F81"/>
    <w:rsid w:val="00805611"/>
    <w:rsid w:val="00805F06"/>
    <w:rsid w:val="0080617C"/>
    <w:rsid w:val="008104CE"/>
    <w:rsid w:val="00815850"/>
    <w:rsid w:val="00817246"/>
    <w:rsid w:val="00817C35"/>
    <w:rsid w:val="0082002D"/>
    <w:rsid w:val="008205AB"/>
    <w:rsid w:val="00820F8A"/>
    <w:rsid w:val="0082522C"/>
    <w:rsid w:val="00825809"/>
    <w:rsid w:val="008276DB"/>
    <w:rsid w:val="00830E45"/>
    <w:rsid w:val="00831003"/>
    <w:rsid w:val="00832440"/>
    <w:rsid w:val="008336A9"/>
    <w:rsid w:val="00834BD8"/>
    <w:rsid w:val="0083712C"/>
    <w:rsid w:val="00837530"/>
    <w:rsid w:val="00842179"/>
    <w:rsid w:val="008423AE"/>
    <w:rsid w:val="008440C0"/>
    <w:rsid w:val="00844299"/>
    <w:rsid w:val="0084483B"/>
    <w:rsid w:val="00846A4E"/>
    <w:rsid w:val="00847E8F"/>
    <w:rsid w:val="00850487"/>
    <w:rsid w:val="00851B9F"/>
    <w:rsid w:val="00851FDB"/>
    <w:rsid w:val="00854184"/>
    <w:rsid w:val="00854399"/>
    <w:rsid w:val="0085531A"/>
    <w:rsid w:val="00856068"/>
    <w:rsid w:val="008577A1"/>
    <w:rsid w:val="00860CE1"/>
    <w:rsid w:val="00861243"/>
    <w:rsid w:val="0086544F"/>
    <w:rsid w:val="00865A39"/>
    <w:rsid w:val="00866A88"/>
    <w:rsid w:val="0086723A"/>
    <w:rsid w:val="00867947"/>
    <w:rsid w:val="0087102D"/>
    <w:rsid w:val="0087199F"/>
    <w:rsid w:val="00872BC2"/>
    <w:rsid w:val="0087383A"/>
    <w:rsid w:val="00873BB0"/>
    <w:rsid w:val="00875A5C"/>
    <w:rsid w:val="008767A4"/>
    <w:rsid w:val="0087741B"/>
    <w:rsid w:val="00880027"/>
    <w:rsid w:val="00881BC5"/>
    <w:rsid w:val="0088238A"/>
    <w:rsid w:val="008877D7"/>
    <w:rsid w:val="0089112E"/>
    <w:rsid w:val="00892CD8"/>
    <w:rsid w:val="00894879"/>
    <w:rsid w:val="00895F9B"/>
    <w:rsid w:val="00896812"/>
    <w:rsid w:val="00897850"/>
    <w:rsid w:val="00897D75"/>
    <w:rsid w:val="008A078E"/>
    <w:rsid w:val="008A0E4A"/>
    <w:rsid w:val="008A4BD6"/>
    <w:rsid w:val="008A6339"/>
    <w:rsid w:val="008A697B"/>
    <w:rsid w:val="008A73E5"/>
    <w:rsid w:val="008A7541"/>
    <w:rsid w:val="008B1812"/>
    <w:rsid w:val="008B35EA"/>
    <w:rsid w:val="008B5818"/>
    <w:rsid w:val="008B6B93"/>
    <w:rsid w:val="008C02BF"/>
    <w:rsid w:val="008C0FF6"/>
    <w:rsid w:val="008C162C"/>
    <w:rsid w:val="008C1DE6"/>
    <w:rsid w:val="008C5845"/>
    <w:rsid w:val="008C65CC"/>
    <w:rsid w:val="008D1273"/>
    <w:rsid w:val="008D15F3"/>
    <w:rsid w:val="008D2903"/>
    <w:rsid w:val="008D318C"/>
    <w:rsid w:val="008D3B8D"/>
    <w:rsid w:val="008D443A"/>
    <w:rsid w:val="008E0241"/>
    <w:rsid w:val="008E348E"/>
    <w:rsid w:val="008F0594"/>
    <w:rsid w:val="008F1FD5"/>
    <w:rsid w:val="008F22EB"/>
    <w:rsid w:val="008F53F5"/>
    <w:rsid w:val="008F5938"/>
    <w:rsid w:val="008F7551"/>
    <w:rsid w:val="009012AD"/>
    <w:rsid w:val="00902353"/>
    <w:rsid w:val="00904130"/>
    <w:rsid w:val="0090596D"/>
    <w:rsid w:val="00910F1E"/>
    <w:rsid w:val="00911131"/>
    <w:rsid w:val="00912E76"/>
    <w:rsid w:val="0091337F"/>
    <w:rsid w:val="00917303"/>
    <w:rsid w:val="00917EDC"/>
    <w:rsid w:val="009200EE"/>
    <w:rsid w:val="00920213"/>
    <w:rsid w:val="00922437"/>
    <w:rsid w:val="0092428A"/>
    <w:rsid w:val="00924898"/>
    <w:rsid w:val="0092531C"/>
    <w:rsid w:val="009256A5"/>
    <w:rsid w:val="00925D97"/>
    <w:rsid w:val="009262B7"/>
    <w:rsid w:val="009263CE"/>
    <w:rsid w:val="00930182"/>
    <w:rsid w:val="009340B8"/>
    <w:rsid w:val="009342BE"/>
    <w:rsid w:val="00934AF1"/>
    <w:rsid w:val="009350A3"/>
    <w:rsid w:val="009354EC"/>
    <w:rsid w:val="00937426"/>
    <w:rsid w:val="00940CC6"/>
    <w:rsid w:val="00942BDB"/>
    <w:rsid w:val="00944137"/>
    <w:rsid w:val="00944CA4"/>
    <w:rsid w:val="00947BB0"/>
    <w:rsid w:val="00950D5C"/>
    <w:rsid w:val="00952277"/>
    <w:rsid w:val="00952767"/>
    <w:rsid w:val="009531B9"/>
    <w:rsid w:val="009535B0"/>
    <w:rsid w:val="00956FD6"/>
    <w:rsid w:val="0096050E"/>
    <w:rsid w:val="00962FB4"/>
    <w:rsid w:val="00963B5F"/>
    <w:rsid w:val="009652C6"/>
    <w:rsid w:val="00965361"/>
    <w:rsid w:val="0096711B"/>
    <w:rsid w:val="00967573"/>
    <w:rsid w:val="009701FF"/>
    <w:rsid w:val="009705CF"/>
    <w:rsid w:val="00970B5E"/>
    <w:rsid w:val="00971F4E"/>
    <w:rsid w:val="00977887"/>
    <w:rsid w:val="0098287B"/>
    <w:rsid w:val="00984945"/>
    <w:rsid w:val="00985179"/>
    <w:rsid w:val="00985BB0"/>
    <w:rsid w:val="00986ACD"/>
    <w:rsid w:val="00987687"/>
    <w:rsid w:val="00991E14"/>
    <w:rsid w:val="00994DCB"/>
    <w:rsid w:val="00995954"/>
    <w:rsid w:val="00996472"/>
    <w:rsid w:val="00997BF1"/>
    <w:rsid w:val="009A13F2"/>
    <w:rsid w:val="009A2B96"/>
    <w:rsid w:val="009A3741"/>
    <w:rsid w:val="009A3B30"/>
    <w:rsid w:val="009A40D2"/>
    <w:rsid w:val="009A5716"/>
    <w:rsid w:val="009A5D8C"/>
    <w:rsid w:val="009A76F2"/>
    <w:rsid w:val="009B0816"/>
    <w:rsid w:val="009B094C"/>
    <w:rsid w:val="009B0988"/>
    <w:rsid w:val="009B0E16"/>
    <w:rsid w:val="009B3254"/>
    <w:rsid w:val="009B3A88"/>
    <w:rsid w:val="009B52A2"/>
    <w:rsid w:val="009C11C1"/>
    <w:rsid w:val="009C2B9B"/>
    <w:rsid w:val="009D1C3D"/>
    <w:rsid w:val="009D1D0A"/>
    <w:rsid w:val="009D427E"/>
    <w:rsid w:val="009D6061"/>
    <w:rsid w:val="009E1D06"/>
    <w:rsid w:val="009E2E28"/>
    <w:rsid w:val="009E3A44"/>
    <w:rsid w:val="009E3EC9"/>
    <w:rsid w:val="009E4DF1"/>
    <w:rsid w:val="009E65C6"/>
    <w:rsid w:val="009E6D01"/>
    <w:rsid w:val="009F0012"/>
    <w:rsid w:val="009F0149"/>
    <w:rsid w:val="009F0594"/>
    <w:rsid w:val="009F0625"/>
    <w:rsid w:val="009F2160"/>
    <w:rsid w:val="009F70F1"/>
    <w:rsid w:val="009F76DC"/>
    <w:rsid w:val="00A00321"/>
    <w:rsid w:val="00A007DE"/>
    <w:rsid w:val="00A00A6F"/>
    <w:rsid w:val="00A1019C"/>
    <w:rsid w:val="00A10379"/>
    <w:rsid w:val="00A1061D"/>
    <w:rsid w:val="00A1350D"/>
    <w:rsid w:val="00A14F24"/>
    <w:rsid w:val="00A167B3"/>
    <w:rsid w:val="00A16D26"/>
    <w:rsid w:val="00A174C0"/>
    <w:rsid w:val="00A17D32"/>
    <w:rsid w:val="00A20F19"/>
    <w:rsid w:val="00A212F3"/>
    <w:rsid w:val="00A23F8B"/>
    <w:rsid w:val="00A2572A"/>
    <w:rsid w:val="00A259EA"/>
    <w:rsid w:val="00A262F9"/>
    <w:rsid w:val="00A27569"/>
    <w:rsid w:val="00A30D85"/>
    <w:rsid w:val="00A31A23"/>
    <w:rsid w:val="00A31BDA"/>
    <w:rsid w:val="00A33EEA"/>
    <w:rsid w:val="00A3534D"/>
    <w:rsid w:val="00A35AA7"/>
    <w:rsid w:val="00A3636F"/>
    <w:rsid w:val="00A36569"/>
    <w:rsid w:val="00A36EF3"/>
    <w:rsid w:val="00A36F56"/>
    <w:rsid w:val="00A37EC7"/>
    <w:rsid w:val="00A4148E"/>
    <w:rsid w:val="00A41D7D"/>
    <w:rsid w:val="00A42D4C"/>
    <w:rsid w:val="00A45D66"/>
    <w:rsid w:val="00A45D87"/>
    <w:rsid w:val="00A46F7D"/>
    <w:rsid w:val="00A471F5"/>
    <w:rsid w:val="00A4741E"/>
    <w:rsid w:val="00A50924"/>
    <w:rsid w:val="00A50B79"/>
    <w:rsid w:val="00A522AB"/>
    <w:rsid w:val="00A53035"/>
    <w:rsid w:val="00A535BD"/>
    <w:rsid w:val="00A54484"/>
    <w:rsid w:val="00A55152"/>
    <w:rsid w:val="00A576C5"/>
    <w:rsid w:val="00A57DD4"/>
    <w:rsid w:val="00A618F3"/>
    <w:rsid w:val="00A62F33"/>
    <w:rsid w:val="00A640CC"/>
    <w:rsid w:val="00A64700"/>
    <w:rsid w:val="00A67AB4"/>
    <w:rsid w:val="00A67F50"/>
    <w:rsid w:val="00A74171"/>
    <w:rsid w:val="00A742E8"/>
    <w:rsid w:val="00A76B4A"/>
    <w:rsid w:val="00A800BF"/>
    <w:rsid w:val="00A8083D"/>
    <w:rsid w:val="00A809D7"/>
    <w:rsid w:val="00A80A2E"/>
    <w:rsid w:val="00A81102"/>
    <w:rsid w:val="00A82948"/>
    <w:rsid w:val="00A82F45"/>
    <w:rsid w:val="00A83663"/>
    <w:rsid w:val="00A83D8D"/>
    <w:rsid w:val="00A84EA7"/>
    <w:rsid w:val="00A85456"/>
    <w:rsid w:val="00A8632F"/>
    <w:rsid w:val="00A86CD3"/>
    <w:rsid w:val="00A87B45"/>
    <w:rsid w:val="00A87F33"/>
    <w:rsid w:val="00A901EF"/>
    <w:rsid w:val="00A91A12"/>
    <w:rsid w:val="00A935BF"/>
    <w:rsid w:val="00A94286"/>
    <w:rsid w:val="00A95184"/>
    <w:rsid w:val="00A969DF"/>
    <w:rsid w:val="00A9765A"/>
    <w:rsid w:val="00A97F42"/>
    <w:rsid w:val="00AA062E"/>
    <w:rsid w:val="00AA274A"/>
    <w:rsid w:val="00AA2A21"/>
    <w:rsid w:val="00AA5BD1"/>
    <w:rsid w:val="00AA5C25"/>
    <w:rsid w:val="00AA6C67"/>
    <w:rsid w:val="00AA6DD1"/>
    <w:rsid w:val="00AA6F17"/>
    <w:rsid w:val="00AA77F0"/>
    <w:rsid w:val="00AA7AF2"/>
    <w:rsid w:val="00AB05D3"/>
    <w:rsid w:val="00AB0CB8"/>
    <w:rsid w:val="00AB19B8"/>
    <w:rsid w:val="00AB3DDF"/>
    <w:rsid w:val="00AB471B"/>
    <w:rsid w:val="00AB5B01"/>
    <w:rsid w:val="00AB7484"/>
    <w:rsid w:val="00AB7771"/>
    <w:rsid w:val="00AB7CD6"/>
    <w:rsid w:val="00AC0666"/>
    <w:rsid w:val="00AC0DEA"/>
    <w:rsid w:val="00AC1C02"/>
    <w:rsid w:val="00AC360E"/>
    <w:rsid w:val="00AC4454"/>
    <w:rsid w:val="00AC46AE"/>
    <w:rsid w:val="00AC4B2A"/>
    <w:rsid w:val="00AC5511"/>
    <w:rsid w:val="00AC5DA1"/>
    <w:rsid w:val="00AD11DD"/>
    <w:rsid w:val="00AD1266"/>
    <w:rsid w:val="00AD130C"/>
    <w:rsid w:val="00AD2619"/>
    <w:rsid w:val="00AD34F0"/>
    <w:rsid w:val="00AD3E56"/>
    <w:rsid w:val="00AD56E5"/>
    <w:rsid w:val="00AD7F17"/>
    <w:rsid w:val="00AD7FB2"/>
    <w:rsid w:val="00AD7FD0"/>
    <w:rsid w:val="00AE2AAC"/>
    <w:rsid w:val="00AE3E43"/>
    <w:rsid w:val="00AE56D8"/>
    <w:rsid w:val="00AE7671"/>
    <w:rsid w:val="00AE7E65"/>
    <w:rsid w:val="00AF13B0"/>
    <w:rsid w:val="00AF313F"/>
    <w:rsid w:val="00AF50CB"/>
    <w:rsid w:val="00AF782E"/>
    <w:rsid w:val="00B0027F"/>
    <w:rsid w:val="00B005C5"/>
    <w:rsid w:val="00B00945"/>
    <w:rsid w:val="00B01041"/>
    <w:rsid w:val="00B030F3"/>
    <w:rsid w:val="00B04544"/>
    <w:rsid w:val="00B12122"/>
    <w:rsid w:val="00B121BE"/>
    <w:rsid w:val="00B13075"/>
    <w:rsid w:val="00B13E65"/>
    <w:rsid w:val="00B154A8"/>
    <w:rsid w:val="00B177ED"/>
    <w:rsid w:val="00B1781E"/>
    <w:rsid w:val="00B17C14"/>
    <w:rsid w:val="00B205CE"/>
    <w:rsid w:val="00B20FB5"/>
    <w:rsid w:val="00B22592"/>
    <w:rsid w:val="00B22BA3"/>
    <w:rsid w:val="00B2524C"/>
    <w:rsid w:val="00B2609D"/>
    <w:rsid w:val="00B316B5"/>
    <w:rsid w:val="00B31939"/>
    <w:rsid w:val="00B31E7C"/>
    <w:rsid w:val="00B32B8E"/>
    <w:rsid w:val="00B33A09"/>
    <w:rsid w:val="00B33A1E"/>
    <w:rsid w:val="00B33B9D"/>
    <w:rsid w:val="00B350F2"/>
    <w:rsid w:val="00B35FCB"/>
    <w:rsid w:val="00B36D5D"/>
    <w:rsid w:val="00B40813"/>
    <w:rsid w:val="00B41402"/>
    <w:rsid w:val="00B4342F"/>
    <w:rsid w:val="00B47E3F"/>
    <w:rsid w:val="00B50DB5"/>
    <w:rsid w:val="00B520EE"/>
    <w:rsid w:val="00B52BA1"/>
    <w:rsid w:val="00B57BB2"/>
    <w:rsid w:val="00B602CD"/>
    <w:rsid w:val="00B60936"/>
    <w:rsid w:val="00B62A60"/>
    <w:rsid w:val="00B637E4"/>
    <w:rsid w:val="00B654DC"/>
    <w:rsid w:val="00B65800"/>
    <w:rsid w:val="00B6621A"/>
    <w:rsid w:val="00B66C06"/>
    <w:rsid w:val="00B677A3"/>
    <w:rsid w:val="00B71A11"/>
    <w:rsid w:val="00B74A25"/>
    <w:rsid w:val="00B74B6E"/>
    <w:rsid w:val="00B750D3"/>
    <w:rsid w:val="00B80847"/>
    <w:rsid w:val="00B820AC"/>
    <w:rsid w:val="00B854EC"/>
    <w:rsid w:val="00B86631"/>
    <w:rsid w:val="00B906B1"/>
    <w:rsid w:val="00B9149B"/>
    <w:rsid w:val="00B93042"/>
    <w:rsid w:val="00B94284"/>
    <w:rsid w:val="00B962A9"/>
    <w:rsid w:val="00B9666D"/>
    <w:rsid w:val="00B97A73"/>
    <w:rsid w:val="00BA00A5"/>
    <w:rsid w:val="00BA0C2A"/>
    <w:rsid w:val="00BA2830"/>
    <w:rsid w:val="00BA4B6D"/>
    <w:rsid w:val="00BA6281"/>
    <w:rsid w:val="00BB0E96"/>
    <w:rsid w:val="00BB2038"/>
    <w:rsid w:val="00BB2B70"/>
    <w:rsid w:val="00BB2CF3"/>
    <w:rsid w:val="00BB310C"/>
    <w:rsid w:val="00BB5129"/>
    <w:rsid w:val="00BC03D7"/>
    <w:rsid w:val="00BC190E"/>
    <w:rsid w:val="00BC1C70"/>
    <w:rsid w:val="00BC29F3"/>
    <w:rsid w:val="00BC31B8"/>
    <w:rsid w:val="00BC474E"/>
    <w:rsid w:val="00BC4919"/>
    <w:rsid w:val="00BC6704"/>
    <w:rsid w:val="00BD005B"/>
    <w:rsid w:val="00BD3F32"/>
    <w:rsid w:val="00BD4FFF"/>
    <w:rsid w:val="00BD58CF"/>
    <w:rsid w:val="00BD74C5"/>
    <w:rsid w:val="00BE0713"/>
    <w:rsid w:val="00BE26DB"/>
    <w:rsid w:val="00BE28A0"/>
    <w:rsid w:val="00BE3896"/>
    <w:rsid w:val="00BE3C92"/>
    <w:rsid w:val="00BE44BF"/>
    <w:rsid w:val="00BE4CEC"/>
    <w:rsid w:val="00BE50E1"/>
    <w:rsid w:val="00BF17DF"/>
    <w:rsid w:val="00BF2163"/>
    <w:rsid w:val="00BF2DDE"/>
    <w:rsid w:val="00BF4701"/>
    <w:rsid w:val="00BF6581"/>
    <w:rsid w:val="00BF6F51"/>
    <w:rsid w:val="00C00660"/>
    <w:rsid w:val="00C00793"/>
    <w:rsid w:val="00C02C01"/>
    <w:rsid w:val="00C04716"/>
    <w:rsid w:val="00C04C28"/>
    <w:rsid w:val="00C06864"/>
    <w:rsid w:val="00C06A3C"/>
    <w:rsid w:val="00C07329"/>
    <w:rsid w:val="00C10382"/>
    <w:rsid w:val="00C107B5"/>
    <w:rsid w:val="00C122DF"/>
    <w:rsid w:val="00C12BB1"/>
    <w:rsid w:val="00C154D0"/>
    <w:rsid w:val="00C15854"/>
    <w:rsid w:val="00C16446"/>
    <w:rsid w:val="00C17574"/>
    <w:rsid w:val="00C2073C"/>
    <w:rsid w:val="00C2159B"/>
    <w:rsid w:val="00C27B93"/>
    <w:rsid w:val="00C31054"/>
    <w:rsid w:val="00C31987"/>
    <w:rsid w:val="00C3224E"/>
    <w:rsid w:val="00C32D67"/>
    <w:rsid w:val="00C32F47"/>
    <w:rsid w:val="00C32FE4"/>
    <w:rsid w:val="00C3453E"/>
    <w:rsid w:val="00C36067"/>
    <w:rsid w:val="00C367F9"/>
    <w:rsid w:val="00C3792A"/>
    <w:rsid w:val="00C37E7C"/>
    <w:rsid w:val="00C41FB9"/>
    <w:rsid w:val="00C42551"/>
    <w:rsid w:val="00C43602"/>
    <w:rsid w:val="00C44D2B"/>
    <w:rsid w:val="00C47197"/>
    <w:rsid w:val="00C50BBA"/>
    <w:rsid w:val="00C527F8"/>
    <w:rsid w:val="00C52ADE"/>
    <w:rsid w:val="00C52E8A"/>
    <w:rsid w:val="00C53D12"/>
    <w:rsid w:val="00C570C3"/>
    <w:rsid w:val="00C60B10"/>
    <w:rsid w:val="00C613B5"/>
    <w:rsid w:val="00C62FE9"/>
    <w:rsid w:val="00C64FD2"/>
    <w:rsid w:val="00C67B32"/>
    <w:rsid w:val="00C71FA2"/>
    <w:rsid w:val="00C735A4"/>
    <w:rsid w:val="00C73B67"/>
    <w:rsid w:val="00C744EA"/>
    <w:rsid w:val="00C76882"/>
    <w:rsid w:val="00C7733B"/>
    <w:rsid w:val="00C802CF"/>
    <w:rsid w:val="00C80B81"/>
    <w:rsid w:val="00C81AD1"/>
    <w:rsid w:val="00C82DDF"/>
    <w:rsid w:val="00C877F1"/>
    <w:rsid w:val="00C90496"/>
    <w:rsid w:val="00C90E01"/>
    <w:rsid w:val="00C92049"/>
    <w:rsid w:val="00C923E3"/>
    <w:rsid w:val="00C92526"/>
    <w:rsid w:val="00C93917"/>
    <w:rsid w:val="00C93B58"/>
    <w:rsid w:val="00C9712F"/>
    <w:rsid w:val="00CA03F5"/>
    <w:rsid w:val="00CA05AB"/>
    <w:rsid w:val="00CA0C39"/>
    <w:rsid w:val="00CA0C93"/>
    <w:rsid w:val="00CA0D9A"/>
    <w:rsid w:val="00CA0F55"/>
    <w:rsid w:val="00CA1FD4"/>
    <w:rsid w:val="00CA2788"/>
    <w:rsid w:val="00CA33F5"/>
    <w:rsid w:val="00CA35F4"/>
    <w:rsid w:val="00CA484E"/>
    <w:rsid w:val="00CA54E6"/>
    <w:rsid w:val="00CA5794"/>
    <w:rsid w:val="00CA7336"/>
    <w:rsid w:val="00CA78DC"/>
    <w:rsid w:val="00CB24BB"/>
    <w:rsid w:val="00CB360F"/>
    <w:rsid w:val="00CB3B5F"/>
    <w:rsid w:val="00CB3FD7"/>
    <w:rsid w:val="00CB4907"/>
    <w:rsid w:val="00CB56F1"/>
    <w:rsid w:val="00CB6B6F"/>
    <w:rsid w:val="00CC1904"/>
    <w:rsid w:val="00CC1C1F"/>
    <w:rsid w:val="00CC24A3"/>
    <w:rsid w:val="00CC4CBB"/>
    <w:rsid w:val="00CC5BFB"/>
    <w:rsid w:val="00CC6FDE"/>
    <w:rsid w:val="00CC7E98"/>
    <w:rsid w:val="00CD19A8"/>
    <w:rsid w:val="00CD28B4"/>
    <w:rsid w:val="00CD33D4"/>
    <w:rsid w:val="00CD3930"/>
    <w:rsid w:val="00CD4D75"/>
    <w:rsid w:val="00CD60BC"/>
    <w:rsid w:val="00CE0EFB"/>
    <w:rsid w:val="00CE35B5"/>
    <w:rsid w:val="00CE4A81"/>
    <w:rsid w:val="00CE783D"/>
    <w:rsid w:val="00CF0856"/>
    <w:rsid w:val="00CF0870"/>
    <w:rsid w:val="00CF1138"/>
    <w:rsid w:val="00CF2BC6"/>
    <w:rsid w:val="00CF2F84"/>
    <w:rsid w:val="00CF55AF"/>
    <w:rsid w:val="00CF6815"/>
    <w:rsid w:val="00CF6C3D"/>
    <w:rsid w:val="00D0016F"/>
    <w:rsid w:val="00D01884"/>
    <w:rsid w:val="00D0238C"/>
    <w:rsid w:val="00D02499"/>
    <w:rsid w:val="00D05335"/>
    <w:rsid w:val="00D06EC0"/>
    <w:rsid w:val="00D10B84"/>
    <w:rsid w:val="00D11EF6"/>
    <w:rsid w:val="00D1353E"/>
    <w:rsid w:val="00D13FE1"/>
    <w:rsid w:val="00D14269"/>
    <w:rsid w:val="00D1526B"/>
    <w:rsid w:val="00D15BAF"/>
    <w:rsid w:val="00D17216"/>
    <w:rsid w:val="00D17235"/>
    <w:rsid w:val="00D178B7"/>
    <w:rsid w:val="00D20BD5"/>
    <w:rsid w:val="00D219A9"/>
    <w:rsid w:val="00D2210A"/>
    <w:rsid w:val="00D2338E"/>
    <w:rsid w:val="00D23F71"/>
    <w:rsid w:val="00D24B25"/>
    <w:rsid w:val="00D2516A"/>
    <w:rsid w:val="00D25BBE"/>
    <w:rsid w:val="00D25D99"/>
    <w:rsid w:val="00D261AA"/>
    <w:rsid w:val="00D26438"/>
    <w:rsid w:val="00D27D3F"/>
    <w:rsid w:val="00D30E84"/>
    <w:rsid w:val="00D31307"/>
    <w:rsid w:val="00D3314E"/>
    <w:rsid w:val="00D352C4"/>
    <w:rsid w:val="00D37126"/>
    <w:rsid w:val="00D40C77"/>
    <w:rsid w:val="00D42A2B"/>
    <w:rsid w:val="00D4321E"/>
    <w:rsid w:val="00D435E4"/>
    <w:rsid w:val="00D4414F"/>
    <w:rsid w:val="00D469A2"/>
    <w:rsid w:val="00D51225"/>
    <w:rsid w:val="00D522E8"/>
    <w:rsid w:val="00D531D8"/>
    <w:rsid w:val="00D54E17"/>
    <w:rsid w:val="00D55A7B"/>
    <w:rsid w:val="00D60F57"/>
    <w:rsid w:val="00D63118"/>
    <w:rsid w:val="00D636A4"/>
    <w:rsid w:val="00D64122"/>
    <w:rsid w:val="00D65708"/>
    <w:rsid w:val="00D65BD4"/>
    <w:rsid w:val="00D7213A"/>
    <w:rsid w:val="00D7332C"/>
    <w:rsid w:val="00D73F71"/>
    <w:rsid w:val="00D74B96"/>
    <w:rsid w:val="00D74E40"/>
    <w:rsid w:val="00D75215"/>
    <w:rsid w:val="00D7696C"/>
    <w:rsid w:val="00D77A69"/>
    <w:rsid w:val="00D77EA9"/>
    <w:rsid w:val="00D87136"/>
    <w:rsid w:val="00D87C43"/>
    <w:rsid w:val="00D93873"/>
    <w:rsid w:val="00DA14AB"/>
    <w:rsid w:val="00DA2820"/>
    <w:rsid w:val="00DA4132"/>
    <w:rsid w:val="00DA4435"/>
    <w:rsid w:val="00DA4C07"/>
    <w:rsid w:val="00DA51F8"/>
    <w:rsid w:val="00DB049F"/>
    <w:rsid w:val="00DB04A9"/>
    <w:rsid w:val="00DB0A35"/>
    <w:rsid w:val="00DB0BAF"/>
    <w:rsid w:val="00DB1473"/>
    <w:rsid w:val="00DB14A2"/>
    <w:rsid w:val="00DB2283"/>
    <w:rsid w:val="00DB256D"/>
    <w:rsid w:val="00DB2CE1"/>
    <w:rsid w:val="00DB3ECC"/>
    <w:rsid w:val="00DB58F4"/>
    <w:rsid w:val="00DB5FA7"/>
    <w:rsid w:val="00DB6F17"/>
    <w:rsid w:val="00DB6F94"/>
    <w:rsid w:val="00DB74D8"/>
    <w:rsid w:val="00DB7892"/>
    <w:rsid w:val="00DC0DD5"/>
    <w:rsid w:val="00DC2193"/>
    <w:rsid w:val="00DC3170"/>
    <w:rsid w:val="00DC45B4"/>
    <w:rsid w:val="00DC6CB8"/>
    <w:rsid w:val="00DC6DBF"/>
    <w:rsid w:val="00DD1CAB"/>
    <w:rsid w:val="00DD5389"/>
    <w:rsid w:val="00DD6FB9"/>
    <w:rsid w:val="00DE0C36"/>
    <w:rsid w:val="00DE2657"/>
    <w:rsid w:val="00DE4C35"/>
    <w:rsid w:val="00DE7DD3"/>
    <w:rsid w:val="00DF0BC6"/>
    <w:rsid w:val="00DF13EB"/>
    <w:rsid w:val="00DF3B68"/>
    <w:rsid w:val="00DF42C4"/>
    <w:rsid w:val="00DF4493"/>
    <w:rsid w:val="00E01728"/>
    <w:rsid w:val="00E02308"/>
    <w:rsid w:val="00E02432"/>
    <w:rsid w:val="00E036EB"/>
    <w:rsid w:val="00E03E74"/>
    <w:rsid w:val="00E04FFD"/>
    <w:rsid w:val="00E0522C"/>
    <w:rsid w:val="00E06247"/>
    <w:rsid w:val="00E0710C"/>
    <w:rsid w:val="00E078B1"/>
    <w:rsid w:val="00E07C99"/>
    <w:rsid w:val="00E11CF0"/>
    <w:rsid w:val="00E11F9A"/>
    <w:rsid w:val="00E13086"/>
    <w:rsid w:val="00E15899"/>
    <w:rsid w:val="00E16B36"/>
    <w:rsid w:val="00E17F87"/>
    <w:rsid w:val="00E21241"/>
    <w:rsid w:val="00E2232C"/>
    <w:rsid w:val="00E24600"/>
    <w:rsid w:val="00E24E09"/>
    <w:rsid w:val="00E24FC9"/>
    <w:rsid w:val="00E25199"/>
    <w:rsid w:val="00E2569A"/>
    <w:rsid w:val="00E25914"/>
    <w:rsid w:val="00E2639B"/>
    <w:rsid w:val="00E26B5A"/>
    <w:rsid w:val="00E27A2E"/>
    <w:rsid w:val="00E27B6A"/>
    <w:rsid w:val="00E30592"/>
    <w:rsid w:val="00E30F6B"/>
    <w:rsid w:val="00E319A8"/>
    <w:rsid w:val="00E330E2"/>
    <w:rsid w:val="00E33AB2"/>
    <w:rsid w:val="00E346F8"/>
    <w:rsid w:val="00E35175"/>
    <w:rsid w:val="00E37C45"/>
    <w:rsid w:val="00E40B73"/>
    <w:rsid w:val="00E41362"/>
    <w:rsid w:val="00E41717"/>
    <w:rsid w:val="00E42D95"/>
    <w:rsid w:val="00E43799"/>
    <w:rsid w:val="00E4741C"/>
    <w:rsid w:val="00E47AA1"/>
    <w:rsid w:val="00E52148"/>
    <w:rsid w:val="00E53AF3"/>
    <w:rsid w:val="00E55B20"/>
    <w:rsid w:val="00E567FE"/>
    <w:rsid w:val="00E628B5"/>
    <w:rsid w:val="00E639A9"/>
    <w:rsid w:val="00E63DB0"/>
    <w:rsid w:val="00E65205"/>
    <w:rsid w:val="00E71D64"/>
    <w:rsid w:val="00E7249A"/>
    <w:rsid w:val="00E726AF"/>
    <w:rsid w:val="00E737D6"/>
    <w:rsid w:val="00E73838"/>
    <w:rsid w:val="00E739D1"/>
    <w:rsid w:val="00E73D9E"/>
    <w:rsid w:val="00E8088C"/>
    <w:rsid w:val="00E818BB"/>
    <w:rsid w:val="00E83626"/>
    <w:rsid w:val="00E83B1E"/>
    <w:rsid w:val="00E84960"/>
    <w:rsid w:val="00E851BB"/>
    <w:rsid w:val="00E85C7C"/>
    <w:rsid w:val="00E86D4E"/>
    <w:rsid w:val="00E874E1"/>
    <w:rsid w:val="00E87B2A"/>
    <w:rsid w:val="00E93E05"/>
    <w:rsid w:val="00E94722"/>
    <w:rsid w:val="00E95947"/>
    <w:rsid w:val="00E95A90"/>
    <w:rsid w:val="00E95E1D"/>
    <w:rsid w:val="00E97A15"/>
    <w:rsid w:val="00EA026D"/>
    <w:rsid w:val="00EA0F9A"/>
    <w:rsid w:val="00EA2D5D"/>
    <w:rsid w:val="00EA32F0"/>
    <w:rsid w:val="00EA3D46"/>
    <w:rsid w:val="00EA422E"/>
    <w:rsid w:val="00EA4605"/>
    <w:rsid w:val="00EA4E95"/>
    <w:rsid w:val="00EA5A57"/>
    <w:rsid w:val="00EA6B5B"/>
    <w:rsid w:val="00EA74B7"/>
    <w:rsid w:val="00EB0069"/>
    <w:rsid w:val="00EB0A99"/>
    <w:rsid w:val="00EB1622"/>
    <w:rsid w:val="00EB2271"/>
    <w:rsid w:val="00EB4120"/>
    <w:rsid w:val="00EB5106"/>
    <w:rsid w:val="00EB6B54"/>
    <w:rsid w:val="00EB75C4"/>
    <w:rsid w:val="00EC1098"/>
    <w:rsid w:val="00EC2E53"/>
    <w:rsid w:val="00EC3BDF"/>
    <w:rsid w:val="00EC3D58"/>
    <w:rsid w:val="00EC419C"/>
    <w:rsid w:val="00EC5ADC"/>
    <w:rsid w:val="00EC5E12"/>
    <w:rsid w:val="00EC725C"/>
    <w:rsid w:val="00ED0D59"/>
    <w:rsid w:val="00ED311A"/>
    <w:rsid w:val="00ED34A7"/>
    <w:rsid w:val="00ED41AA"/>
    <w:rsid w:val="00ED4E05"/>
    <w:rsid w:val="00ED51FE"/>
    <w:rsid w:val="00ED55EC"/>
    <w:rsid w:val="00ED59B9"/>
    <w:rsid w:val="00ED5AF1"/>
    <w:rsid w:val="00ED71E9"/>
    <w:rsid w:val="00EE1AEC"/>
    <w:rsid w:val="00EE45D9"/>
    <w:rsid w:val="00EE54B9"/>
    <w:rsid w:val="00EE7337"/>
    <w:rsid w:val="00EE76B1"/>
    <w:rsid w:val="00EF00FA"/>
    <w:rsid w:val="00EF04FF"/>
    <w:rsid w:val="00EF1578"/>
    <w:rsid w:val="00EF1695"/>
    <w:rsid w:val="00EF1D7E"/>
    <w:rsid w:val="00EF356C"/>
    <w:rsid w:val="00EF400D"/>
    <w:rsid w:val="00EF544A"/>
    <w:rsid w:val="00EF5F44"/>
    <w:rsid w:val="00EF6875"/>
    <w:rsid w:val="00F0205E"/>
    <w:rsid w:val="00F02868"/>
    <w:rsid w:val="00F0335D"/>
    <w:rsid w:val="00F039D8"/>
    <w:rsid w:val="00F03BA5"/>
    <w:rsid w:val="00F054EB"/>
    <w:rsid w:val="00F0552F"/>
    <w:rsid w:val="00F05CD3"/>
    <w:rsid w:val="00F15824"/>
    <w:rsid w:val="00F169FD"/>
    <w:rsid w:val="00F171A0"/>
    <w:rsid w:val="00F17480"/>
    <w:rsid w:val="00F21292"/>
    <w:rsid w:val="00F22997"/>
    <w:rsid w:val="00F23442"/>
    <w:rsid w:val="00F236DE"/>
    <w:rsid w:val="00F24294"/>
    <w:rsid w:val="00F24641"/>
    <w:rsid w:val="00F268E1"/>
    <w:rsid w:val="00F27064"/>
    <w:rsid w:val="00F27389"/>
    <w:rsid w:val="00F2796B"/>
    <w:rsid w:val="00F31768"/>
    <w:rsid w:val="00F3213C"/>
    <w:rsid w:val="00F33D9B"/>
    <w:rsid w:val="00F340FF"/>
    <w:rsid w:val="00F34E7F"/>
    <w:rsid w:val="00F3580D"/>
    <w:rsid w:val="00F373D8"/>
    <w:rsid w:val="00F41330"/>
    <w:rsid w:val="00F42D61"/>
    <w:rsid w:val="00F4630B"/>
    <w:rsid w:val="00F46532"/>
    <w:rsid w:val="00F471F2"/>
    <w:rsid w:val="00F475B5"/>
    <w:rsid w:val="00F508F7"/>
    <w:rsid w:val="00F51005"/>
    <w:rsid w:val="00F5110D"/>
    <w:rsid w:val="00F52625"/>
    <w:rsid w:val="00F54420"/>
    <w:rsid w:val="00F57BAE"/>
    <w:rsid w:val="00F62B85"/>
    <w:rsid w:val="00F62FDB"/>
    <w:rsid w:val="00F65872"/>
    <w:rsid w:val="00F66ED1"/>
    <w:rsid w:val="00F66FF0"/>
    <w:rsid w:val="00F672BE"/>
    <w:rsid w:val="00F710DA"/>
    <w:rsid w:val="00F71258"/>
    <w:rsid w:val="00F72A21"/>
    <w:rsid w:val="00F74299"/>
    <w:rsid w:val="00F756C7"/>
    <w:rsid w:val="00F76573"/>
    <w:rsid w:val="00F76A3C"/>
    <w:rsid w:val="00F76CDD"/>
    <w:rsid w:val="00F806F8"/>
    <w:rsid w:val="00F80F9D"/>
    <w:rsid w:val="00F83319"/>
    <w:rsid w:val="00F838E2"/>
    <w:rsid w:val="00F83BB3"/>
    <w:rsid w:val="00F84779"/>
    <w:rsid w:val="00F85F8E"/>
    <w:rsid w:val="00F85FFE"/>
    <w:rsid w:val="00F86424"/>
    <w:rsid w:val="00F91363"/>
    <w:rsid w:val="00F9251E"/>
    <w:rsid w:val="00F9310E"/>
    <w:rsid w:val="00F94918"/>
    <w:rsid w:val="00F949E0"/>
    <w:rsid w:val="00F95502"/>
    <w:rsid w:val="00F96086"/>
    <w:rsid w:val="00F969D3"/>
    <w:rsid w:val="00FA0B46"/>
    <w:rsid w:val="00FA1112"/>
    <w:rsid w:val="00FA1630"/>
    <w:rsid w:val="00FA191B"/>
    <w:rsid w:val="00FA2E21"/>
    <w:rsid w:val="00FA4F76"/>
    <w:rsid w:val="00FA61A9"/>
    <w:rsid w:val="00FB06C2"/>
    <w:rsid w:val="00FB1DFA"/>
    <w:rsid w:val="00FB39C8"/>
    <w:rsid w:val="00FB4898"/>
    <w:rsid w:val="00FB76C9"/>
    <w:rsid w:val="00FC035C"/>
    <w:rsid w:val="00FC0447"/>
    <w:rsid w:val="00FC08CA"/>
    <w:rsid w:val="00FC0D83"/>
    <w:rsid w:val="00FC10C2"/>
    <w:rsid w:val="00FC35A3"/>
    <w:rsid w:val="00FC4928"/>
    <w:rsid w:val="00FC6D60"/>
    <w:rsid w:val="00FD12E7"/>
    <w:rsid w:val="00FD338F"/>
    <w:rsid w:val="00FD4C86"/>
    <w:rsid w:val="00FD5554"/>
    <w:rsid w:val="00FD6F97"/>
    <w:rsid w:val="00FD7540"/>
    <w:rsid w:val="00FE2E8F"/>
    <w:rsid w:val="00FE40E6"/>
    <w:rsid w:val="00FE46EF"/>
    <w:rsid w:val="00FE6511"/>
    <w:rsid w:val="00FE6CA4"/>
    <w:rsid w:val="00FE7A7D"/>
    <w:rsid w:val="00FF009F"/>
    <w:rsid w:val="00FF02B4"/>
    <w:rsid w:val="00FF204C"/>
    <w:rsid w:val="00FF2CC3"/>
    <w:rsid w:val="00FF77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8E6C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55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31E76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477449"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  <w:rsid w:val="00477449"/>
  </w:style>
  <w:style w:type="paragraph" w:styleId="a6">
    <w:name w:val="footer"/>
    <w:basedOn w:val="a"/>
    <w:link w:val="a7"/>
    <w:uiPriority w:val="99"/>
    <w:unhideWhenUsed/>
    <w:rsid w:val="00477449"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  <w:rsid w:val="00477449"/>
  </w:style>
  <w:style w:type="paragraph" w:styleId="a8">
    <w:name w:val="Revision"/>
    <w:hidden/>
    <w:uiPriority w:val="99"/>
    <w:semiHidden/>
    <w:rsid w:val="004E1DCE"/>
  </w:style>
  <w:style w:type="character" w:styleId="a9">
    <w:name w:val="Hyperlink"/>
    <w:basedOn w:val="a0"/>
    <w:uiPriority w:val="99"/>
    <w:unhideWhenUsed/>
    <w:rsid w:val="002F7856"/>
    <w:rPr>
      <w:color w:val="0000FF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2F785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643225"/>
    <w:pPr>
      <w:jc w:val="center"/>
    </w:pPr>
    <w:rPr>
      <w:rFonts w:ascii="Century" w:hAnsi="Century"/>
    </w:rPr>
  </w:style>
  <w:style w:type="character" w:customStyle="1" w:styleId="EndNoteBibliographyTitle0">
    <w:name w:val="EndNote Bibliography Title (文字)"/>
    <w:basedOn w:val="a0"/>
    <w:link w:val="EndNoteBibliographyTitle"/>
    <w:rsid w:val="00643225"/>
    <w:rPr>
      <w:rFonts w:ascii="Century" w:hAnsi="Century"/>
    </w:rPr>
  </w:style>
  <w:style w:type="paragraph" w:customStyle="1" w:styleId="EndNoteBibliography">
    <w:name w:val="EndNote Bibliography"/>
    <w:basedOn w:val="a"/>
    <w:link w:val="EndNoteBibliography0"/>
    <w:rsid w:val="00643225"/>
    <w:pPr>
      <w:jc w:val="left"/>
    </w:pPr>
    <w:rPr>
      <w:rFonts w:ascii="Century" w:hAnsi="Century"/>
    </w:rPr>
  </w:style>
  <w:style w:type="character" w:customStyle="1" w:styleId="EndNoteBibliography0">
    <w:name w:val="EndNote Bibliography (文字)"/>
    <w:basedOn w:val="a0"/>
    <w:link w:val="EndNoteBibliography"/>
    <w:rsid w:val="00643225"/>
    <w:rPr>
      <w:rFonts w:ascii="Century" w:hAnsi="Centur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5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7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00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54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61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3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9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93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8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9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9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27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66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5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5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39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02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52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1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70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2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Office Word</Application>
  <DocSecurity>0</DocSecurity>
  <PresentationFormat/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2-05-25T20:29:00Z</cp:lastPrinted>
  <dcterms:created xsi:type="dcterms:W3CDTF">2025-07-18T23:11:00Z</dcterms:created>
  <dcterms:modified xsi:type="dcterms:W3CDTF">2025-07-18T23:11:00Z</dcterms:modified>
  <cp:category/>
  <cp:contentStatus/>
  <dc:language/>
  <cp:version/>
</cp:coreProperties>
</file>